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22521" w14:textId="77777777" w:rsidR="00031DD0" w:rsidRDefault="00031DD0" w:rsidP="00C26D3C">
      <w:pPr>
        <w:rPr>
          <w:rStyle w:val="Emphasis"/>
        </w:rPr>
      </w:pPr>
    </w:p>
    <w:p w14:paraId="5AEF99FA" w14:textId="77777777" w:rsidR="00C26D3C" w:rsidRDefault="00C26D3C" w:rsidP="00C26D3C">
      <w:proofErr w:type="gramStart"/>
      <w:r>
        <w:rPr>
          <w:rStyle w:val="Emphasis"/>
        </w:rPr>
        <w:t>S1 Table.</w:t>
      </w:r>
      <w:proofErr w:type="gramEnd"/>
      <w:r>
        <w:rPr>
          <w:rStyle w:val="Emphasis"/>
        </w:rPr>
        <w:t xml:space="preserve"> Peptides used in </w:t>
      </w:r>
      <w:proofErr w:type="spellStart"/>
      <w:r>
        <w:rPr>
          <w:rStyle w:val="Emphasis"/>
        </w:rPr>
        <w:t>ELISpot</w:t>
      </w:r>
      <w:proofErr w:type="spellEnd"/>
      <w:r>
        <w:rPr>
          <w:rStyle w:val="Emphasis"/>
        </w:rPr>
        <w:t xml:space="preserve"> analysis.</w:t>
      </w:r>
      <w:r>
        <w:t xml:space="preserve"> </w:t>
      </w:r>
    </w:p>
    <w:tbl>
      <w:tblPr>
        <w:tblW w:w="76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0"/>
        <w:gridCol w:w="4140"/>
        <w:gridCol w:w="1820"/>
      </w:tblGrid>
      <w:tr w:rsidR="00C26D3C" w:rsidRPr="00C26D3C" w14:paraId="1091FB32" w14:textId="77777777" w:rsidTr="001647D5">
        <w:trPr>
          <w:trHeight w:val="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A01DF74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Stimulan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4E63696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Peptide sequenc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EC90357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Epitope type</w:t>
            </w:r>
          </w:p>
        </w:tc>
      </w:tr>
      <w:tr w:rsidR="00C26D3C" w:rsidRPr="00C26D3C" w14:paraId="5CCE0D76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B5E77CB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g85A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02267D4B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LTSELPGWLQANRHVKPTG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19A151DB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CD4</w:t>
            </w:r>
          </w:p>
        </w:tc>
      </w:tr>
      <w:tr w:rsidR="00C26D3C" w:rsidRPr="00C26D3C" w14:paraId="4CF09E59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67E73C9C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g85A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2D0D1739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MPVGGQSSF + VYAGAMSGL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6A40A46B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CD8</w:t>
            </w:r>
          </w:p>
        </w:tc>
      </w:tr>
      <w:tr w:rsidR="00C26D3C" w:rsidRPr="00C26D3C" w14:paraId="24857D7C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5F79160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g85B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590EFEF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LLDPSQGMGPSLIG + IYAGSLSAL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6451786B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CD8</w:t>
            </w:r>
          </w:p>
        </w:tc>
      </w:tr>
      <w:tr w:rsidR="00C26D3C" w:rsidRPr="00C26D3C" w14:paraId="5CABD7EF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302BC501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g85A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1A3191BB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ool, 15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with 11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overla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7AB068A7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 Mixed</w:t>
            </w:r>
          </w:p>
        </w:tc>
      </w:tr>
      <w:tr w:rsidR="00C26D3C" w:rsidRPr="00C26D3C" w14:paraId="3E39B768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787E309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g85B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31DA9BC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ool, 15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with 11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overla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6405667D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 Mixed</w:t>
            </w:r>
          </w:p>
        </w:tc>
      </w:tr>
      <w:tr w:rsidR="00C26D3C" w:rsidRPr="00C26D3C" w14:paraId="1D13A436" w14:textId="77777777" w:rsidTr="001647D5">
        <w:trPr>
          <w:trHeight w:val="39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473DDD22" w14:textId="77777777" w:rsidR="00C26D3C" w:rsidRPr="00C26D3C" w:rsidRDefault="00C26D3C" w:rsidP="00C26D3C">
            <w:pPr>
              <w:widowControl/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TB10.4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2B593EB7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Pool, 15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with 11 </w:t>
            </w:r>
            <w:proofErr w:type="spellStart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aa</w:t>
            </w:r>
            <w:proofErr w:type="spellEnd"/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overla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67" w:type="dxa"/>
              <w:bottom w:w="0" w:type="dxa"/>
              <w:right w:w="167" w:type="dxa"/>
            </w:tcMar>
            <w:vAlign w:val="center"/>
            <w:hideMark/>
          </w:tcPr>
          <w:p w14:paraId="19C7B266" w14:textId="77777777" w:rsidR="00C26D3C" w:rsidRPr="00C26D3C" w:rsidRDefault="00C26D3C" w:rsidP="00C26D3C">
            <w:pPr>
              <w:widowControl/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C26D3C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 Mixed</w:t>
            </w:r>
          </w:p>
        </w:tc>
      </w:tr>
    </w:tbl>
    <w:p w14:paraId="2E808EE1" w14:textId="34F3044E" w:rsidR="00C26D3C" w:rsidRPr="001647D5" w:rsidRDefault="00C26D3C" w:rsidP="00C26D3C">
      <w:pPr>
        <w:rPr>
          <w:sz w:val="20"/>
          <w:szCs w:val="20"/>
        </w:rPr>
      </w:pPr>
      <w:r w:rsidRPr="001647D5">
        <w:rPr>
          <w:sz w:val="20"/>
          <w:szCs w:val="20"/>
        </w:rPr>
        <w:t xml:space="preserve">For stimulation of </w:t>
      </w:r>
      <w:proofErr w:type="spellStart"/>
      <w:r w:rsidRPr="001647D5">
        <w:rPr>
          <w:sz w:val="20"/>
          <w:szCs w:val="20"/>
        </w:rPr>
        <w:t>splenocytes</w:t>
      </w:r>
      <w:proofErr w:type="spellEnd"/>
      <w:r w:rsidRPr="001647D5">
        <w:rPr>
          <w:sz w:val="20"/>
          <w:szCs w:val="20"/>
        </w:rPr>
        <w:t>, 1</w:t>
      </w:r>
      <w:r w:rsidRPr="001647D5">
        <w:rPr>
          <w:rFonts w:cs="Times New Roman"/>
          <w:sz w:val="20"/>
          <w:szCs w:val="20"/>
        </w:rPr>
        <w:t>µ</w:t>
      </w:r>
      <w:r w:rsidRPr="001647D5">
        <w:rPr>
          <w:sz w:val="20"/>
          <w:szCs w:val="20"/>
        </w:rPr>
        <w:t xml:space="preserve">g/peptide/ml was used. </w:t>
      </w:r>
      <w:proofErr w:type="spellStart"/>
      <w:proofErr w:type="gramStart"/>
      <w:r w:rsidRPr="001647D5">
        <w:rPr>
          <w:sz w:val="20"/>
          <w:szCs w:val="20"/>
        </w:rPr>
        <w:t>aa</w:t>
      </w:r>
      <w:proofErr w:type="spellEnd"/>
      <w:proofErr w:type="gramEnd"/>
      <w:r w:rsidRPr="001647D5">
        <w:rPr>
          <w:sz w:val="20"/>
          <w:szCs w:val="20"/>
        </w:rPr>
        <w:t>= amino acid.</w:t>
      </w:r>
    </w:p>
    <w:p w14:paraId="172666E4" w14:textId="77777777" w:rsidR="00C84D4D" w:rsidRPr="00C26D3C" w:rsidRDefault="00C84D4D" w:rsidP="00C26D3C">
      <w:bookmarkStart w:id="0" w:name="_GoBack"/>
      <w:bookmarkEnd w:id="0"/>
    </w:p>
    <w:sectPr w:rsidR="00C84D4D" w:rsidRPr="00C26D3C" w:rsidSect="00C26D3C">
      <w:headerReference w:type="default" r:id="rId10"/>
      <w:footerReference w:type="default" r:id="rId11"/>
      <w:pgSz w:w="11906" w:h="16838"/>
      <w:pgMar w:top="567" w:right="1134" w:bottom="56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956B4F" w15:done="0"/>
  <w15:commentEx w15:paraId="6368A3BB" w15:done="0"/>
  <w15:commentEx w15:paraId="7711FF47" w15:done="0"/>
  <w15:commentEx w15:paraId="087B3265" w15:done="0"/>
  <w15:commentEx w15:paraId="7948F9DF" w15:done="0"/>
  <w15:commentEx w15:paraId="7FA6CE27" w15:done="0"/>
  <w15:commentEx w15:paraId="4F284339" w15:done="0"/>
  <w15:commentEx w15:paraId="7D9BC6F7" w15:done="0"/>
  <w15:commentEx w15:paraId="5C2CEE69" w15:done="0"/>
  <w15:commentEx w15:paraId="42C31593" w15:done="0"/>
  <w15:commentEx w15:paraId="511F83AA" w15:done="0"/>
  <w15:commentEx w15:paraId="410AF3BD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2">
      <wne:acd wne:acdName="acd5"/>
    </wne:keymap>
    <wne:keymap wne:kcmPrimary="0443">
      <wne:acd wne:acdName="acd0"/>
    </wne:keymap>
    <wne:keymap wne:kcmPrimary="0444">
      <wne:acd wne:acdName="acd1"/>
    </wne:keymap>
    <wne:keymap wne:kcmPrimary="0446">
      <wne:acd wne:acdName="acd2"/>
    </wne:keymap>
    <wne:keymap wne:kcmPrimary="0447">
      <wne:acd wne:acdName="acd4"/>
    </wne:keymap>
    <wne:keymap wne:kcmPrimary="0453">
      <wne:acd wne:acdName="acd7"/>
    </wne:keymap>
    <wne:keymap wne:kcmPrimary="0456">
      <wne:acd wne:acdName="acd3"/>
    </wne:keymap>
    <wne:keymap wne:kcmPrimary="0457">
      <wne:acd wne:acdName="acd8"/>
    </wne:keymap>
    <wne:keymap wne:kcmPrimary="0458">
      <wne:acd wne:acdName="acd6"/>
    </wne:keymap>
    <wne:keymap wne:kcmPrimary="045A">
      <wne:acd wne:acdName="acd9"/>
    </wne:keymap>
  </wne:keymaps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</wne:acdManifest>
  </wne:toolbars>
  <wne:acds>
    <wne:acd wne:argValue="AgBpAHQAZQBtAF8AZABhAHQAYQA=" wne:acdName="acd0" wne:fciIndexBasedOn="0065"/>
    <wne:acd wne:argValue="AgBpAHQAZQBtAF8AaABlAGEAZAA=" wne:acdName="acd1" wne:fciIndexBasedOn="0065"/>
    <wne:acd wne:argValue="AgBtAGEAcgBrAA==" wne:acdName="acd2" wne:fciIndexBasedOn="0065"/>
    <wne:acd wne:argValue="AgBtAGEAcgBrAF8AZQBuAHQAaQB0AHkA" wne:acdName="acd3" wne:fciIndexBasedOn="0065"/>
    <wne:acd wne:argValue="AgBzAEMAbwBtAG0AZQBuAHQA" wne:acdName="acd4" wne:fciIndexBasedOn="0065"/>
    <wne:acd wne:argValue="AgBzAEgAaQBuAHQA" wne:acdName="acd5" wne:fciIndexBasedOn="0065"/>
    <wne:acd wne:argValue="AQAAAAAA" wne:acdName="acd6" wne:fciIndexBasedOn="0065"/>
    <wne:acd wne:argValue="AgBzAEIAbwBkAHkAQQBsAHQA" wne:acdName="acd7" wne:fciIndexBasedOn="0065"/>
    <wne:acd wne:argValue="AgBzAEIAbwBkAHkAQwByAGEAcAA=" wne:acdName="acd8" wne:fciIndexBasedOn="0065"/>
    <wne:acd wne:argValue="AQAAALMA" wne:acdName="acd9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5D317" w14:textId="77777777" w:rsidR="005433D9" w:rsidRDefault="005433D9" w:rsidP="00C32D89">
      <w:pPr>
        <w:spacing w:line="240" w:lineRule="auto"/>
      </w:pPr>
      <w:r>
        <w:separator/>
      </w:r>
    </w:p>
  </w:endnote>
  <w:endnote w:type="continuationSeparator" w:id="0">
    <w:p w14:paraId="060F6DA9" w14:textId="77777777" w:rsidR="005433D9" w:rsidRDefault="005433D9" w:rsidP="00C32D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1163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0B148" w14:textId="77777777" w:rsidR="00E7644C" w:rsidRDefault="00E764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D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0E103E" w14:textId="77777777" w:rsidR="00E7644C" w:rsidRDefault="00E7644C" w:rsidP="0020228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8B981" w14:textId="77777777" w:rsidR="005433D9" w:rsidRDefault="005433D9" w:rsidP="00C32D89">
      <w:pPr>
        <w:spacing w:line="240" w:lineRule="auto"/>
      </w:pPr>
      <w:r>
        <w:separator/>
      </w:r>
    </w:p>
  </w:footnote>
  <w:footnote w:type="continuationSeparator" w:id="0">
    <w:p w14:paraId="7F45EA86" w14:textId="77777777" w:rsidR="005433D9" w:rsidRDefault="005433D9" w:rsidP="00C32D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EB5D7" w14:textId="7925A32E" w:rsidR="00E7644C" w:rsidRPr="001F6C24" w:rsidRDefault="00031DD0" w:rsidP="007A540B">
    <w:pPr>
      <w:pStyle w:val="BodyTextIndent"/>
      <w:ind w:firstLine="0"/>
    </w:pPr>
    <w:r>
      <w:t>Immunogenicity without efficacy of a TB vaccine</w:t>
    </w:r>
    <w:r>
      <w:tab/>
    </w:r>
    <w:r>
      <w:tab/>
    </w:r>
    <w:r>
      <w:tab/>
    </w:r>
    <w:r>
      <w:tab/>
    </w:r>
    <w:proofErr w:type="spellStart"/>
    <w:r>
      <w:t>Alyahya</w:t>
    </w:r>
    <w:proofErr w:type="spellEnd"/>
    <w:r>
      <w:t xml:space="preserve"> </w:t>
    </w:r>
    <w:r w:rsidRPr="00031DD0">
      <w:rPr>
        <w:i/>
      </w:rPr>
      <w:t>et al</w:t>
    </w:r>
    <w:r>
      <w:t>. 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47E29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76032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D909D0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0B2EF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47CEA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CAC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5C5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E4A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1A1D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F6E15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F650EA5"/>
    <w:multiLevelType w:val="multilevel"/>
    <w:tmpl w:val="0C8ED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4B46D80"/>
    <w:multiLevelType w:val="multilevel"/>
    <w:tmpl w:val="384E6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F042003"/>
    <w:multiLevelType w:val="multilevel"/>
    <w:tmpl w:val="79E6C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FC237C"/>
    <w:multiLevelType w:val="multilevel"/>
    <w:tmpl w:val="1730F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364B4A"/>
    <w:multiLevelType w:val="hybridMultilevel"/>
    <w:tmpl w:val="D0968242"/>
    <w:lvl w:ilvl="0" w:tplc="91B40FEA">
      <w:start w:val="1"/>
      <w:numFmt w:val="bullet"/>
      <w:pStyle w:val="ListParagraph"/>
      <w:lvlText w:val="―"/>
      <w:lvlJc w:val="left"/>
      <w:pPr>
        <w:ind w:left="530" w:hanging="360"/>
      </w:pPr>
      <w:rPr>
        <w:rFonts w:ascii="Trebuchet MS" w:hAnsi="Trebuchet M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9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58D"/>
    <w:rsid w:val="000008AE"/>
    <w:rsid w:val="00001CDB"/>
    <w:rsid w:val="00002140"/>
    <w:rsid w:val="000029AF"/>
    <w:rsid w:val="000041C0"/>
    <w:rsid w:val="0000447D"/>
    <w:rsid w:val="000053C7"/>
    <w:rsid w:val="00005492"/>
    <w:rsid w:val="00005EF7"/>
    <w:rsid w:val="000061AB"/>
    <w:rsid w:val="0000629E"/>
    <w:rsid w:val="00006531"/>
    <w:rsid w:val="00007159"/>
    <w:rsid w:val="000105E3"/>
    <w:rsid w:val="00010C50"/>
    <w:rsid w:val="000118E1"/>
    <w:rsid w:val="00011BCB"/>
    <w:rsid w:val="0001339E"/>
    <w:rsid w:val="000134E0"/>
    <w:rsid w:val="00013902"/>
    <w:rsid w:val="00014139"/>
    <w:rsid w:val="00015CCD"/>
    <w:rsid w:val="000174FB"/>
    <w:rsid w:val="000177D3"/>
    <w:rsid w:val="0002218D"/>
    <w:rsid w:val="00022CB3"/>
    <w:rsid w:val="000231FA"/>
    <w:rsid w:val="0002427C"/>
    <w:rsid w:val="00024CEB"/>
    <w:rsid w:val="00024DDF"/>
    <w:rsid w:val="0002551E"/>
    <w:rsid w:val="00025AF0"/>
    <w:rsid w:val="00025BD3"/>
    <w:rsid w:val="00030C7B"/>
    <w:rsid w:val="00030F1A"/>
    <w:rsid w:val="0003107C"/>
    <w:rsid w:val="000314A2"/>
    <w:rsid w:val="00031DD0"/>
    <w:rsid w:val="000326DE"/>
    <w:rsid w:val="000339DE"/>
    <w:rsid w:val="00033AB6"/>
    <w:rsid w:val="00033CA4"/>
    <w:rsid w:val="000347A4"/>
    <w:rsid w:val="00035327"/>
    <w:rsid w:val="0003583E"/>
    <w:rsid w:val="0003638B"/>
    <w:rsid w:val="000366D5"/>
    <w:rsid w:val="000375E5"/>
    <w:rsid w:val="00037DCC"/>
    <w:rsid w:val="000403CE"/>
    <w:rsid w:val="0004062A"/>
    <w:rsid w:val="00040E9B"/>
    <w:rsid w:val="0004271B"/>
    <w:rsid w:val="00042B6A"/>
    <w:rsid w:val="00042C79"/>
    <w:rsid w:val="00043F67"/>
    <w:rsid w:val="00045C58"/>
    <w:rsid w:val="00045D38"/>
    <w:rsid w:val="000465F5"/>
    <w:rsid w:val="000479C7"/>
    <w:rsid w:val="00050277"/>
    <w:rsid w:val="00050471"/>
    <w:rsid w:val="000504EF"/>
    <w:rsid w:val="0005055C"/>
    <w:rsid w:val="00050984"/>
    <w:rsid w:val="000528C4"/>
    <w:rsid w:val="00052CD4"/>
    <w:rsid w:val="00055498"/>
    <w:rsid w:val="00056675"/>
    <w:rsid w:val="000567FE"/>
    <w:rsid w:val="0005755F"/>
    <w:rsid w:val="00057A4D"/>
    <w:rsid w:val="00060895"/>
    <w:rsid w:val="0006119F"/>
    <w:rsid w:val="00061ED3"/>
    <w:rsid w:val="00062306"/>
    <w:rsid w:val="00063264"/>
    <w:rsid w:val="00063C91"/>
    <w:rsid w:val="00063FF0"/>
    <w:rsid w:val="0006427A"/>
    <w:rsid w:val="000645B1"/>
    <w:rsid w:val="00064707"/>
    <w:rsid w:val="0006522C"/>
    <w:rsid w:val="0006567D"/>
    <w:rsid w:val="00066692"/>
    <w:rsid w:val="00066CD5"/>
    <w:rsid w:val="0007164E"/>
    <w:rsid w:val="000720C7"/>
    <w:rsid w:val="0007270C"/>
    <w:rsid w:val="000738D1"/>
    <w:rsid w:val="00073A17"/>
    <w:rsid w:val="000745D7"/>
    <w:rsid w:val="0007554D"/>
    <w:rsid w:val="000761CC"/>
    <w:rsid w:val="0007777F"/>
    <w:rsid w:val="0007788A"/>
    <w:rsid w:val="00080539"/>
    <w:rsid w:val="00080770"/>
    <w:rsid w:val="00081886"/>
    <w:rsid w:val="00081C5E"/>
    <w:rsid w:val="00084C12"/>
    <w:rsid w:val="00084DB6"/>
    <w:rsid w:val="00085297"/>
    <w:rsid w:val="00086568"/>
    <w:rsid w:val="000865D6"/>
    <w:rsid w:val="00087967"/>
    <w:rsid w:val="000905A5"/>
    <w:rsid w:val="00090897"/>
    <w:rsid w:val="00091E9C"/>
    <w:rsid w:val="000928D6"/>
    <w:rsid w:val="00094024"/>
    <w:rsid w:val="0009405B"/>
    <w:rsid w:val="00095A51"/>
    <w:rsid w:val="000A09C8"/>
    <w:rsid w:val="000A1D17"/>
    <w:rsid w:val="000A2C39"/>
    <w:rsid w:val="000A5F86"/>
    <w:rsid w:val="000A6714"/>
    <w:rsid w:val="000A7FAA"/>
    <w:rsid w:val="000B10BE"/>
    <w:rsid w:val="000B1918"/>
    <w:rsid w:val="000B3A9C"/>
    <w:rsid w:val="000B4B4A"/>
    <w:rsid w:val="000B6971"/>
    <w:rsid w:val="000B6A7F"/>
    <w:rsid w:val="000B6B21"/>
    <w:rsid w:val="000B6C4B"/>
    <w:rsid w:val="000B71AF"/>
    <w:rsid w:val="000B755E"/>
    <w:rsid w:val="000B7D59"/>
    <w:rsid w:val="000C125A"/>
    <w:rsid w:val="000C273F"/>
    <w:rsid w:val="000C3ACB"/>
    <w:rsid w:val="000C6E24"/>
    <w:rsid w:val="000C7000"/>
    <w:rsid w:val="000C7BDE"/>
    <w:rsid w:val="000D27C7"/>
    <w:rsid w:val="000D38B3"/>
    <w:rsid w:val="000D3B2B"/>
    <w:rsid w:val="000D3DB6"/>
    <w:rsid w:val="000D4EC9"/>
    <w:rsid w:val="000D5A11"/>
    <w:rsid w:val="000D67F0"/>
    <w:rsid w:val="000D784D"/>
    <w:rsid w:val="000E1A36"/>
    <w:rsid w:val="000E1AFE"/>
    <w:rsid w:val="000E22F7"/>
    <w:rsid w:val="000E2597"/>
    <w:rsid w:val="000E26EA"/>
    <w:rsid w:val="000E519F"/>
    <w:rsid w:val="000E6C4C"/>
    <w:rsid w:val="000E7419"/>
    <w:rsid w:val="000E7C97"/>
    <w:rsid w:val="000F0474"/>
    <w:rsid w:val="000F190D"/>
    <w:rsid w:val="000F1DFA"/>
    <w:rsid w:val="000F2954"/>
    <w:rsid w:val="000F4766"/>
    <w:rsid w:val="000F4E05"/>
    <w:rsid w:val="000F50AD"/>
    <w:rsid w:val="000F5627"/>
    <w:rsid w:val="000F731F"/>
    <w:rsid w:val="000F733A"/>
    <w:rsid w:val="0010054F"/>
    <w:rsid w:val="00100C58"/>
    <w:rsid w:val="00102FB9"/>
    <w:rsid w:val="0010386C"/>
    <w:rsid w:val="00104020"/>
    <w:rsid w:val="0010424C"/>
    <w:rsid w:val="00104BA0"/>
    <w:rsid w:val="00105D1F"/>
    <w:rsid w:val="00106F30"/>
    <w:rsid w:val="001076B6"/>
    <w:rsid w:val="001101CE"/>
    <w:rsid w:val="00111349"/>
    <w:rsid w:val="0011400A"/>
    <w:rsid w:val="00114BC9"/>
    <w:rsid w:val="00114D74"/>
    <w:rsid w:val="00115B25"/>
    <w:rsid w:val="00115B2E"/>
    <w:rsid w:val="00116555"/>
    <w:rsid w:val="001174AB"/>
    <w:rsid w:val="00117956"/>
    <w:rsid w:val="00117DFE"/>
    <w:rsid w:val="00120575"/>
    <w:rsid w:val="00120980"/>
    <w:rsid w:val="00123040"/>
    <w:rsid w:val="00123A6E"/>
    <w:rsid w:val="00123AD0"/>
    <w:rsid w:val="00123D32"/>
    <w:rsid w:val="00124911"/>
    <w:rsid w:val="001257DC"/>
    <w:rsid w:val="0012583F"/>
    <w:rsid w:val="00125BCF"/>
    <w:rsid w:val="00126CAB"/>
    <w:rsid w:val="00126EA7"/>
    <w:rsid w:val="001316E3"/>
    <w:rsid w:val="001317D4"/>
    <w:rsid w:val="00133D39"/>
    <w:rsid w:val="001344F5"/>
    <w:rsid w:val="00136DEC"/>
    <w:rsid w:val="001373B1"/>
    <w:rsid w:val="00137611"/>
    <w:rsid w:val="00137700"/>
    <w:rsid w:val="00140442"/>
    <w:rsid w:val="0014052A"/>
    <w:rsid w:val="001411A2"/>
    <w:rsid w:val="001423A4"/>
    <w:rsid w:val="00142D1F"/>
    <w:rsid w:val="001431F7"/>
    <w:rsid w:val="001434BE"/>
    <w:rsid w:val="00144448"/>
    <w:rsid w:val="0014457B"/>
    <w:rsid w:val="001462F4"/>
    <w:rsid w:val="00146467"/>
    <w:rsid w:val="00146D63"/>
    <w:rsid w:val="00146E5F"/>
    <w:rsid w:val="00146ED7"/>
    <w:rsid w:val="00146FD5"/>
    <w:rsid w:val="00147111"/>
    <w:rsid w:val="00147A3C"/>
    <w:rsid w:val="00151280"/>
    <w:rsid w:val="00151CB0"/>
    <w:rsid w:val="001520C2"/>
    <w:rsid w:val="001522C7"/>
    <w:rsid w:val="001616F5"/>
    <w:rsid w:val="001644AD"/>
    <w:rsid w:val="001647D5"/>
    <w:rsid w:val="00164986"/>
    <w:rsid w:val="001656DC"/>
    <w:rsid w:val="00166CA8"/>
    <w:rsid w:val="001677F0"/>
    <w:rsid w:val="0017040A"/>
    <w:rsid w:val="00173619"/>
    <w:rsid w:val="00175C45"/>
    <w:rsid w:val="001767A0"/>
    <w:rsid w:val="00177C1F"/>
    <w:rsid w:val="0018103D"/>
    <w:rsid w:val="00181320"/>
    <w:rsid w:val="00181852"/>
    <w:rsid w:val="00181DF4"/>
    <w:rsid w:val="00182B20"/>
    <w:rsid w:val="00183433"/>
    <w:rsid w:val="0018347E"/>
    <w:rsid w:val="00183999"/>
    <w:rsid w:val="001849DE"/>
    <w:rsid w:val="00184F8D"/>
    <w:rsid w:val="001854EB"/>
    <w:rsid w:val="00187061"/>
    <w:rsid w:val="00187A21"/>
    <w:rsid w:val="001910C1"/>
    <w:rsid w:val="00191263"/>
    <w:rsid w:val="00191F61"/>
    <w:rsid w:val="001921A4"/>
    <w:rsid w:val="00193AF5"/>
    <w:rsid w:val="00194205"/>
    <w:rsid w:val="001958F5"/>
    <w:rsid w:val="00195A2C"/>
    <w:rsid w:val="00196E13"/>
    <w:rsid w:val="00197863"/>
    <w:rsid w:val="001A0D65"/>
    <w:rsid w:val="001A18F3"/>
    <w:rsid w:val="001A2AE8"/>
    <w:rsid w:val="001A3356"/>
    <w:rsid w:val="001A342B"/>
    <w:rsid w:val="001A3B12"/>
    <w:rsid w:val="001A7B12"/>
    <w:rsid w:val="001A7FF1"/>
    <w:rsid w:val="001B077D"/>
    <w:rsid w:val="001B25E6"/>
    <w:rsid w:val="001B269B"/>
    <w:rsid w:val="001B3200"/>
    <w:rsid w:val="001B3DDC"/>
    <w:rsid w:val="001B458E"/>
    <w:rsid w:val="001B6885"/>
    <w:rsid w:val="001B6E86"/>
    <w:rsid w:val="001B70F0"/>
    <w:rsid w:val="001B76D0"/>
    <w:rsid w:val="001B7946"/>
    <w:rsid w:val="001C1133"/>
    <w:rsid w:val="001C14D8"/>
    <w:rsid w:val="001C1CC5"/>
    <w:rsid w:val="001C2A97"/>
    <w:rsid w:val="001C30C1"/>
    <w:rsid w:val="001C3BC8"/>
    <w:rsid w:val="001C410D"/>
    <w:rsid w:val="001C42D6"/>
    <w:rsid w:val="001C4959"/>
    <w:rsid w:val="001C4ACE"/>
    <w:rsid w:val="001C5360"/>
    <w:rsid w:val="001C671F"/>
    <w:rsid w:val="001C6EE4"/>
    <w:rsid w:val="001C717C"/>
    <w:rsid w:val="001D007E"/>
    <w:rsid w:val="001D0EDA"/>
    <w:rsid w:val="001D0F0C"/>
    <w:rsid w:val="001D1FF4"/>
    <w:rsid w:val="001D23CB"/>
    <w:rsid w:val="001D2880"/>
    <w:rsid w:val="001D41CA"/>
    <w:rsid w:val="001D4D72"/>
    <w:rsid w:val="001D5432"/>
    <w:rsid w:val="001D54AB"/>
    <w:rsid w:val="001D56BE"/>
    <w:rsid w:val="001D58F5"/>
    <w:rsid w:val="001D6141"/>
    <w:rsid w:val="001E0891"/>
    <w:rsid w:val="001E090F"/>
    <w:rsid w:val="001E0F6A"/>
    <w:rsid w:val="001E12EE"/>
    <w:rsid w:val="001E13AE"/>
    <w:rsid w:val="001E145B"/>
    <w:rsid w:val="001E1AB9"/>
    <w:rsid w:val="001E1C55"/>
    <w:rsid w:val="001E2038"/>
    <w:rsid w:val="001E24FC"/>
    <w:rsid w:val="001E4966"/>
    <w:rsid w:val="001E5EF1"/>
    <w:rsid w:val="001F06AE"/>
    <w:rsid w:val="001F0E13"/>
    <w:rsid w:val="001F104D"/>
    <w:rsid w:val="001F1123"/>
    <w:rsid w:val="001F1BA5"/>
    <w:rsid w:val="001F1FD2"/>
    <w:rsid w:val="001F210A"/>
    <w:rsid w:val="001F21EB"/>
    <w:rsid w:val="001F26D4"/>
    <w:rsid w:val="001F2AEA"/>
    <w:rsid w:val="001F33E7"/>
    <w:rsid w:val="001F364D"/>
    <w:rsid w:val="001F37DC"/>
    <w:rsid w:val="001F4DF1"/>
    <w:rsid w:val="001F53A8"/>
    <w:rsid w:val="001F6C24"/>
    <w:rsid w:val="001F7F40"/>
    <w:rsid w:val="00200291"/>
    <w:rsid w:val="002020C2"/>
    <w:rsid w:val="00202282"/>
    <w:rsid w:val="00202948"/>
    <w:rsid w:val="00202A70"/>
    <w:rsid w:val="002037A2"/>
    <w:rsid w:val="0020380F"/>
    <w:rsid w:val="00204AB9"/>
    <w:rsid w:val="00204DE9"/>
    <w:rsid w:val="00205068"/>
    <w:rsid w:val="0020657D"/>
    <w:rsid w:val="0020673C"/>
    <w:rsid w:val="00211CE9"/>
    <w:rsid w:val="00212074"/>
    <w:rsid w:val="00212A05"/>
    <w:rsid w:val="002132BE"/>
    <w:rsid w:val="002139BE"/>
    <w:rsid w:val="00214004"/>
    <w:rsid w:val="0021465A"/>
    <w:rsid w:val="0021474E"/>
    <w:rsid w:val="00214FEB"/>
    <w:rsid w:val="0021683A"/>
    <w:rsid w:val="002173EF"/>
    <w:rsid w:val="00220360"/>
    <w:rsid w:val="002229C8"/>
    <w:rsid w:val="002237E5"/>
    <w:rsid w:val="00224788"/>
    <w:rsid w:val="00224E88"/>
    <w:rsid w:val="00224F4A"/>
    <w:rsid w:val="002308CF"/>
    <w:rsid w:val="0023105B"/>
    <w:rsid w:val="00231179"/>
    <w:rsid w:val="00231838"/>
    <w:rsid w:val="0023324A"/>
    <w:rsid w:val="00234330"/>
    <w:rsid w:val="002356C0"/>
    <w:rsid w:val="00236A03"/>
    <w:rsid w:val="00236CD3"/>
    <w:rsid w:val="00240572"/>
    <w:rsid w:val="00241992"/>
    <w:rsid w:val="00241FDF"/>
    <w:rsid w:val="002430EA"/>
    <w:rsid w:val="002437A7"/>
    <w:rsid w:val="0024388A"/>
    <w:rsid w:val="00243A44"/>
    <w:rsid w:val="002446AF"/>
    <w:rsid w:val="00244824"/>
    <w:rsid w:val="00244870"/>
    <w:rsid w:val="00244AC5"/>
    <w:rsid w:val="00245C4A"/>
    <w:rsid w:val="00245E32"/>
    <w:rsid w:val="00247D57"/>
    <w:rsid w:val="00247EF2"/>
    <w:rsid w:val="00247F9E"/>
    <w:rsid w:val="00250D57"/>
    <w:rsid w:val="00251ABF"/>
    <w:rsid w:val="00251B7D"/>
    <w:rsid w:val="002527E9"/>
    <w:rsid w:val="00253E4F"/>
    <w:rsid w:val="00254892"/>
    <w:rsid w:val="00254E83"/>
    <w:rsid w:val="00255386"/>
    <w:rsid w:val="00257ED6"/>
    <w:rsid w:val="00260809"/>
    <w:rsid w:val="0026123E"/>
    <w:rsid w:val="00261FE5"/>
    <w:rsid w:val="002639F0"/>
    <w:rsid w:val="00264F4F"/>
    <w:rsid w:val="0026510C"/>
    <w:rsid w:val="00267925"/>
    <w:rsid w:val="0027233E"/>
    <w:rsid w:val="00274E85"/>
    <w:rsid w:val="0027605D"/>
    <w:rsid w:val="002767DD"/>
    <w:rsid w:val="0027745C"/>
    <w:rsid w:val="002775E0"/>
    <w:rsid w:val="002803A6"/>
    <w:rsid w:val="00280451"/>
    <w:rsid w:val="00281277"/>
    <w:rsid w:val="002849FF"/>
    <w:rsid w:val="00285358"/>
    <w:rsid w:val="002856A1"/>
    <w:rsid w:val="00285BCB"/>
    <w:rsid w:val="00285E7D"/>
    <w:rsid w:val="00285F1F"/>
    <w:rsid w:val="002863EA"/>
    <w:rsid w:val="00287702"/>
    <w:rsid w:val="0029161C"/>
    <w:rsid w:val="00291CB6"/>
    <w:rsid w:val="00293ACB"/>
    <w:rsid w:val="00293EF4"/>
    <w:rsid w:val="002941A3"/>
    <w:rsid w:val="00295217"/>
    <w:rsid w:val="002957D8"/>
    <w:rsid w:val="00295B17"/>
    <w:rsid w:val="00296273"/>
    <w:rsid w:val="00297329"/>
    <w:rsid w:val="0029749F"/>
    <w:rsid w:val="002A0376"/>
    <w:rsid w:val="002A1152"/>
    <w:rsid w:val="002A175A"/>
    <w:rsid w:val="002A1DD2"/>
    <w:rsid w:val="002A295F"/>
    <w:rsid w:val="002A2C27"/>
    <w:rsid w:val="002A307E"/>
    <w:rsid w:val="002A490E"/>
    <w:rsid w:val="002A500F"/>
    <w:rsid w:val="002A6959"/>
    <w:rsid w:val="002A7014"/>
    <w:rsid w:val="002A7054"/>
    <w:rsid w:val="002A7A28"/>
    <w:rsid w:val="002A7FDB"/>
    <w:rsid w:val="002B01AA"/>
    <w:rsid w:val="002B142E"/>
    <w:rsid w:val="002B1822"/>
    <w:rsid w:val="002B1FF3"/>
    <w:rsid w:val="002B2050"/>
    <w:rsid w:val="002B332A"/>
    <w:rsid w:val="002B36B6"/>
    <w:rsid w:val="002B3761"/>
    <w:rsid w:val="002B38D4"/>
    <w:rsid w:val="002B3A63"/>
    <w:rsid w:val="002B42B1"/>
    <w:rsid w:val="002B4551"/>
    <w:rsid w:val="002B5A16"/>
    <w:rsid w:val="002B6772"/>
    <w:rsid w:val="002B7612"/>
    <w:rsid w:val="002C004A"/>
    <w:rsid w:val="002C03C4"/>
    <w:rsid w:val="002C09A2"/>
    <w:rsid w:val="002C256F"/>
    <w:rsid w:val="002C2B38"/>
    <w:rsid w:val="002C363B"/>
    <w:rsid w:val="002C4B2B"/>
    <w:rsid w:val="002C715B"/>
    <w:rsid w:val="002D0266"/>
    <w:rsid w:val="002D0796"/>
    <w:rsid w:val="002D2329"/>
    <w:rsid w:val="002D300F"/>
    <w:rsid w:val="002D32A4"/>
    <w:rsid w:val="002D3537"/>
    <w:rsid w:val="002D5212"/>
    <w:rsid w:val="002D59C5"/>
    <w:rsid w:val="002D74D9"/>
    <w:rsid w:val="002E014E"/>
    <w:rsid w:val="002E0250"/>
    <w:rsid w:val="002E11C3"/>
    <w:rsid w:val="002E1EB7"/>
    <w:rsid w:val="002E2678"/>
    <w:rsid w:val="002E2A7A"/>
    <w:rsid w:val="002E2B4F"/>
    <w:rsid w:val="002E3751"/>
    <w:rsid w:val="002E39FC"/>
    <w:rsid w:val="002E4F5F"/>
    <w:rsid w:val="002E6E95"/>
    <w:rsid w:val="002E72E3"/>
    <w:rsid w:val="002E73C0"/>
    <w:rsid w:val="002E7F51"/>
    <w:rsid w:val="002F0293"/>
    <w:rsid w:val="002F0A84"/>
    <w:rsid w:val="002F1828"/>
    <w:rsid w:val="002F2D62"/>
    <w:rsid w:val="002F320A"/>
    <w:rsid w:val="002F32A7"/>
    <w:rsid w:val="002F398F"/>
    <w:rsid w:val="002F4230"/>
    <w:rsid w:val="002F4366"/>
    <w:rsid w:val="002F494A"/>
    <w:rsid w:val="002F784A"/>
    <w:rsid w:val="002F7D80"/>
    <w:rsid w:val="002F7F50"/>
    <w:rsid w:val="003007C4"/>
    <w:rsid w:val="003009CF"/>
    <w:rsid w:val="00301529"/>
    <w:rsid w:val="00303002"/>
    <w:rsid w:val="003057FB"/>
    <w:rsid w:val="003058EC"/>
    <w:rsid w:val="00305BA3"/>
    <w:rsid w:val="0030603D"/>
    <w:rsid w:val="00306AE0"/>
    <w:rsid w:val="00306B18"/>
    <w:rsid w:val="00307216"/>
    <w:rsid w:val="0031011A"/>
    <w:rsid w:val="003121B0"/>
    <w:rsid w:val="003125DA"/>
    <w:rsid w:val="00312E82"/>
    <w:rsid w:val="00314587"/>
    <w:rsid w:val="00314CF7"/>
    <w:rsid w:val="00315391"/>
    <w:rsid w:val="0031656A"/>
    <w:rsid w:val="00320BFE"/>
    <w:rsid w:val="00321925"/>
    <w:rsid w:val="0032292B"/>
    <w:rsid w:val="00323406"/>
    <w:rsid w:val="003239A6"/>
    <w:rsid w:val="00324255"/>
    <w:rsid w:val="00324FEB"/>
    <w:rsid w:val="00325816"/>
    <w:rsid w:val="003278AC"/>
    <w:rsid w:val="00330947"/>
    <w:rsid w:val="003311DF"/>
    <w:rsid w:val="00331D9D"/>
    <w:rsid w:val="00332CF9"/>
    <w:rsid w:val="00333655"/>
    <w:rsid w:val="00334206"/>
    <w:rsid w:val="003352DC"/>
    <w:rsid w:val="003359B4"/>
    <w:rsid w:val="00335BC9"/>
    <w:rsid w:val="003362B5"/>
    <w:rsid w:val="00336921"/>
    <w:rsid w:val="00336BA8"/>
    <w:rsid w:val="003371B7"/>
    <w:rsid w:val="003374A7"/>
    <w:rsid w:val="00340492"/>
    <w:rsid w:val="00341584"/>
    <w:rsid w:val="00342015"/>
    <w:rsid w:val="003420F4"/>
    <w:rsid w:val="003436B1"/>
    <w:rsid w:val="0034390E"/>
    <w:rsid w:val="00343C41"/>
    <w:rsid w:val="00344E41"/>
    <w:rsid w:val="00346529"/>
    <w:rsid w:val="003475BC"/>
    <w:rsid w:val="00350CCE"/>
    <w:rsid w:val="00350F11"/>
    <w:rsid w:val="00351094"/>
    <w:rsid w:val="003513B4"/>
    <w:rsid w:val="00351FDB"/>
    <w:rsid w:val="003521FD"/>
    <w:rsid w:val="00353E25"/>
    <w:rsid w:val="003545EB"/>
    <w:rsid w:val="0035478F"/>
    <w:rsid w:val="00354C70"/>
    <w:rsid w:val="003564D5"/>
    <w:rsid w:val="00356836"/>
    <w:rsid w:val="0035737F"/>
    <w:rsid w:val="003573A2"/>
    <w:rsid w:val="003576A9"/>
    <w:rsid w:val="0036142C"/>
    <w:rsid w:val="003616DB"/>
    <w:rsid w:val="00362109"/>
    <w:rsid w:val="003627AF"/>
    <w:rsid w:val="00362F73"/>
    <w:rsid w:val="0036342F"/>
    <w:rsid w:val="00366781"/>
    <w:rsid w:val="00370818"/>
    <w:rsid w:val="00370D4C"/>
    <w:rsid w:val="0037191F"/>
    <w:rsid w:val="00371DD2"/>
    <w:rsid w:val="00371E93"/>
    <w:rsid w:val="00372725"/>
    <w:rsid w:val="003732A6"/>
    <w:rsid w:val="0037346C"/>
    <w:rsid w:val="003736F3"/>
    <w:rsid w:val="00374952"/>
    <w:rsid w:val="0037601D"/>
    <w:rsid w:val="003765B7"/>
    <w:rsid w:val="003769F5"/>
    <w:rsid w:val="00376C8D"/>
    <w:rsid w:val="00377473"/>
    <w:rsid w:val="0038031F"/>
    <w:rsid w:val="0038084F"/>
    <w:rsid w:val="00381815"/>
    <w:rsid w:val="00382775"/>
    <w:rsid w:val="00383D67"/>
    <w:rsid w:val="003844AA"/>
    <w:rsid w:val="00385F25"/>
    <w:rsid w:val="00387B54"/>
    <w:rsid w:val="00387FBC"/>
    <w:rsid w:val="00390175"/>
    <w:rsid w:val="00390C8A"/>
    <w:rsid w:val="00390E50"/>
    <w:rsid w:val="00391E6E"/>
    <w:rsid w:val="003926A1"/>
    <w:rsid w:val="00392D15"/>
    <w:rsid w:val="00392DE4"/>
    <w:rsid w:val="00394017"/>
    <w:rsid w:val="003947C2"/>
    <w:rsid w:val="003949A3"/>
    <w:rsid w:val="00395603"/>
    <w:rsid w:val="00395A50"/>
    <w:rsid w:val="00396C94"/>
    <w:rsid w:val="00397160"/>
    <w:rsid w:val="00397BE2"/>
    <w:rsid w:val="003A0104"/>
    <w:rsid w:val="003A1025"/>
    <w:rsid w:val="003A1265"/>
    <w:rsid w:val="003A352B"/>
    <w:rsid w:val="003A5796"/>
    <w:rsid w:val="003A5FE9"/>
    <w:rsid w:val="003A6682"/>
    <w:rsid w:val="003A6EC9"/>
    <w:rsid w:val="003A77ED"/>
    <w:rsid w:val="003B0922"/>
    <w:rsid w:val="003B09DC"/>
    <w:rsid w:val="003B1024"/>
    <w:rsid w:val="003B1318"/>
    <w:rsid w:val="003B15BC"/>
    <w:rsid w:val="003B1A25"/>
    <w:rsid w:val="003B27C3"/>
    <w:rsid w:val="003B2B8A"/>
    <w:rsid w:val="003B3367"/>
    <w:rsid w:val="003B3406"/>
    <w:rsid w:val="003B3852"/>
    <w:rsid w:val="003B3880"/>
    <w:rsid w:val="003B4EC9"/>
    <w:rsid w:val="003B5802"/>
    <w:rsid w:val="003B6F42"/>
    <w:rsid w:val="003B6F5C"/>
    <w:rsid w:val="003B7437"/>
    <w:rsid w:val="003C00C2"/>
    <w:rsid w:val="003C2027"/>
    <w:rsid w:val="003C230E"/>
    <w:rsid w:val="003C2430"/>
    <w:rsid w:val="003C332D"/>
    <w:rsid w:val="003C34D3"/>
    <w:rsid w:val="003C416B"/>
    <w:rsid w:val="003C4876"/>
    <w:rsid w:val="003C62AC"/>
    <w:rsid w:val="003C70AE"/>
    <w:rsid w:val="003C7CA0"/>
    <w:rsid w:val="003D0BAC"/>
    <w:rsid w:val="003D2E16"/>
    <w:rsid w:val="003D3C52"/>
    <w:rsid w:val="003D41D7"/>
    <w:rsid w:val="003D4541"/>
    <w:rsid w:val="003D4AB3"/>
    <w:rsid w:val="003D5292"/>
    <w:rsid w:val="003D5624"/>
    <w:rsid w:val="003D618E"/>
    <w:rsid w:val="003D6552"/>
    <w:rsid w:val="003D6D50"/>
    <w:rsid w:val="003D79CB"/>
    <w:rsid w:val="003E0112"/>
    <w:rsid w:val="003E0317"/>
    <w:rsid w:val="003E0D5D"/>
    <w:rsid w:val="003E258D"/>
    <w:rsid w:val="003E40AB"/>
    <w:rsid w:val="003E7A6F"/>
    <w:rsid w:val="003E7CD0"/>
    <w:rsid w:val="003F07B3"/>
    <w:rsid w:val="003F0D4E"/>
    <w:rsid w:val="003F12D9"/>
    <w:rsid w:val="003F1303"/>
    <w:rsid w:val="003F1415"/>
    <w:rsid w:val="003F1646"/>
    <w:rsid w:val="003F1B32"/>
    <w:rsid w:val="003F1DF5"/>
    <w:rsid w:val="003F2CCF"/>
    <w:rsid w:val="003F2F25"/>
    <w:rsid w:val="003F3686"/>
    <w:rsid w:val="003F3884"/>
    <w:rsid w:val="003F3A6A"/>
    <w:rsid w:val="003F4F1C"/>
    <w:rsid w:val="003F508E"/>
    <w:rsid w:val="003F5EC5"/>
    <w:rsid w:val="003F6CF3"/>
    <w:rsid w:val="003F7701"/>
    <w:rsid w:val="0040146B"/>
    <w:rsid w:val="00401914"/>
    <w:rsid w:val="00402902"/>
    <w:rsid w:val="00403ED9"/>
    <w:rsid w:val="004041DF"/>
    <w:rsid w:val="00404B28"/>
    <w:rsid w:val="004054C0"/>
    <w:rsid w:val="0041278A"/>
    <w:rsid w:val="00413398"/>
    <w:rsid w:val="00413963"/>
    <w:rsid w:val="00413A7D"/>
    <w:rsid w:val="00414232"/>
    <w:rsid w:val="00414726"/>
    <w:rsid w:val="00414BB1"/>
    <w:rsid w:val="004150E9"/>
    <w:rsid w:val="00416B61"/>
    <w:rsid w:val="004174BE"/>
    <w:rsid w:val="00417C53"/>
    <w:rsid w:val="00420CE7"/>
    <w:rsid w:val="0042128C"/>
    <w:rsid w:val="00421292"/>
    <w:rsid w:val="004213B8"/>
    <w:rsid w:val="00421715"/>
    <w:rsid w:val="00423DE9"/>
    <w:rsid w:val="004253AC"/>
    <w:rsid w:val="004257FE"/>
    <w:rsid w:val="00427614"/>
    <w:rsid w:val="00427EC8"/>
    <w:rsid w:val="00430132"/>
    <w:rsid w:val="00430321"/>
    <w:rsid w:val="00431B21"/>
    <w:rsid w:val="00433117"/>
    <w:rsid w:val="00433CC7"/>
    <w:rsid w:val="00434233"/>
    <w:rsid w:val="00435590"/>
    <w:rsid w:val="00435BBF"/>
    <w:rsid w:val="0043622D"/>
    <w:rsid w:val="0043627F"/>
    <w:rsid w:val="00441B5E"/>
    <w:rsid w:val="00443679"/>
    <w:rsid w:val="0044458C"/>
    <w:rsid w:val="004449E7"/>
    <w:rsid w:val="00444ACA"/>
    <w:rsid w:val="004460DE"/>
    <w:rsid w:val="00447A66"/>
    <w:rsid w:val="00450192"/>
    <w:rsid w:val="0045069A"/>
    <w:rsid w:val="004532C9"/>
    <w:rsid w:val="004547B7"/>
    <w:rsid w:val="00454FAF"/>
    <w:rsid w:val="00456503"/>
    <w:rsid w:val="004569B6"/>
    <w:rsid w:val="00456CDF"/>
    <w:rsid w:val="0045733D"/>
    <w:rsid w:val="00460884"/>
    <w:rsid w:val="004613D4"/>
    <w:rsid w:val="00461C4C"/>
    <w:rsid w:val="00461F2A"/>
    <w:rsid w:val="0046243B"/>
    <w:rsid w:val="00463030"/>
    <w:rsid w:val="00464543"/>
    <w:rsid w:val="004652A9"/>
    <w:rsid w:val="004660F9"/>
    <w:rsid w:val="004661BA"/>
    <w:rsid w:val="004666E4"/>
    <w:rsid w:val="0046690B"/>
    <w:rsid w:val="004675C5"/>
    <w:rsid w:val="00470A18"/>
    <w:rsid w:val="004711DC"/>
    <w:rsid w:val="0047178D"/>
    <w:rsid w:val="004739F1"/>
    <w:rsid w:val="00475FD2"/>
    <w:rsid w:val="004768D8"/>
    <w:rsid w:val="004777B9"/>
    <w:rsid w:val="00480155"/>
    <w:rsid w:val="004804DC"/>
    <w:rsid w:val="00480E40"/>
    <w:rsid w:val="00481D5B"/>
    <w:rsid w:val="00482178"/>
    <w:rsid w:val="004831A2"/>
    <w:rsid w:val="00484B40"/>
    <w:rsid w:val="00484D39"/>
    <w:rsid w:val="00484D9A"/>
    <w:rsid w:val="00484DA2"/>
    <w:rsid w:val="00484F75"/>
    <w:rsid w:val="004851F6"/>
    <w:rsid w:val="0048653F"/>
    <w:rsid w:val="00486DB3"/>
    <w:rsid w:val="004900DC"/>
    <w:rsid w:val="00490150"/>
    <w:rsid w:val="00491150"/>
    <w:rsid w:val="004911F3"/>
    <w:rsid w:val="004928B1"/>
    <w:rsid w:val="0049329F"/>
    <w:rsid w:val="004935C3"/>
    <w:rsid w:val="00493870"/>
    <w:rsid w:val="00494396"/>
    <w:rsid w:val="004949BB"/>
    <w:rsid w:val="004957ED"/>
    <w:rsid w:val="00495B5B"/>
    <w:rsid w:val="00496E04"/>
    <w:rsid w:val="00497D41"/>
    <w:rsid w:val="00497F34"/>
    <w:rsid w:val="004A10D4"/>
    <w:rsid w:val="004A2E74"/>
    <w:rsid w:val="004A396C"/>
    <w:rsid w:val="004A44F5"/>
    <w:rsid w:val="004A4CBC"/>
    <w:rsid w:val="004A5087"/>
    <w:rsid w:val="004A5284"/>
    <w:rsid w:val="004A5CA8"/>
    <w:rsid w:val="004A64A1"/>
    <w:rsid w:val="004A65B0"/>
    <w:rsid w:val="004A688A"/>
    <w:rsid w:val="004B02AF"/>
    <w:rsid w:val="004B03A2"/>
    <w:rsid w:val="004B1674"/>
    <w:rsid w:val="004B2A6F"/>
    <w:rsid w:val="004B3084"/>
    <w:rsid w:val="004B4216"/>
    <w:rsid w:val="004B43CE"/>
    <w:rsid w:val="004B6654"/>
    <w:rsid w:val="004B7490"/>
    <w:rsid w:val="004B78D0"/>
    <w:rsid w:val="004C036A"/>
    <w:rsid w:val="004C1880"/>
    <w:rsid w:val="004C1B32"/>
    <w:rsid w:val="004C204F"/>
    <w:rsid w:val="004C215D"/>
    <w:rsid w:val="004C5204"/>
    <w:rsid w:val="004C5875"/>
    <w:rsid w:val="004D0BAD"/>
    <w:rsid w:val="004D1B33"/>
    <w:rsid w:val="004D349F"/>
    <w:rsid w:val="004D3D23"/>
    <w:rsid w:val="004D3E55"/>
    <w:rsid w:val="004D5117"/>
    <w:rsid w:val="004D53A7"/>
    <w:rsid w:val="004D5A95"/>
    <w:rsid w:val="004D7AC1"/>
    <w:rsid w:val="004E0F5A"/>
    <w:rsid w:val="004E1FCB"/>
    <w:rsid w:val="004E36D7"/>
    <w:rsid w:val="004E3889"/>
    <w:rsid w:val="004E4257"/>
    <w:rsid w:val="004E44C5"/>
    <w:rsid w:val="004E4626"/>
    <w:rsid w:val="004E4E47"/>
    <w:rsid w:val="004E577C"/>
    <w:rsid w:val="004E5ABF"/>
    <w:rsid w:val="004E5B31"/>
    <w:rsid w:val="004E68FF"/>
    <w:rsid w:val="004E6BE0"/>
    <w:rsid w:val="004E7004"/>
    <w:rsid w:val="004E76EE"/>
    <w:rsid w:val="004E79B1"/>
    <w:rsid w:val="004F08E1"/>
    <w:rsid w:val="004F1FF2"/>
    <w:rsid w:val="004F2780"/>
    <w:rsid w:val="004F32C0"/>
    <w:rsid w:val="004F5381"/>
    <w:rsid w:val="004F6BCF"/>
    <w:rsid w:val="004F6CC2"/>
    <w:rsid w:val="004F6F37"/>
    <w:rsid w:val="004F74F0"/>
    <w:rsid w:val="004F7C97"/>
    <w:rsid w:val="00500E1E"/>
    <w:rsid w:val="00503588"/>
    <w:rsid w:val="00504ABA"/>
    <w:rsid w:val="00504EB7"/>
    <w:rsid w:val="00505501"/>
    <w:rsid w:val="00506B51"/>
    <w:rsid w:val="00507038"/>
    <w:rsid w:val="00507329"/>
    <w:rsid w:val="00507342"/>
    <w:rsid w:val="00507659"/>
    <w:rsid w:val="00507F0A"/>
    <w:rsid w:val="00507FBC"/>
    <w:rsid w:val="00510953"/>
    <w:rsid w:val="00512232"/>
    <w:rsid w:val="005127CC"/>
    <w:rsid w:val="00513A09"/>
    <w:rsid w:val="00513F8F"/>
    <w:rsid w:val="00514237"/>
    <w:rsid w:val="00514434"/>
    <w:rsid w:val="005149BA"/>
    <w:rsid w:val="00515C00"/>
    <w:rsid w:val="00515D53"/>
    <w:rsid w:val="0051669B"/>
    <w:rsid w:val="005177AC"/>
    <w:rsid w:val="00517C3A"/>
    <w:rsid w:val="005227E7"/>
    <w:rsid w:val="00523211"/>
    <w:rsid w:val="00523613"/>
    <w:rsid w:val="00523AF8"/>
    <w:rsid w:val="00523C76"/>
    <w:rsid w:val="005254D6"/>
    <w:rsid w:val="005257D5"/>
    <w:rsid w:val="00525B71"/>
    <w:rsid w:val="00526AD3"/>
    <w:rsid w:val="00527965"/>
    <w:rsid w:val="0053179A"/>
    <w:rsid w:val="005318A7"/>
    <w:rsid w:val="00532490"/>
    <w:rsid w:val="00532CE5"/>
    <w:rsid w:val="00534FAA"/>
    <w:rsid w:val="00535152"/>
    <w:rsid w:val="0053725D"/>
    <w:rsid w:val="00537572"/>
    <w:rsid w:val="005406F2"/>
    <w:rsid w:val="005409F6"/>
    <w:rsid w:val="00541ED8"/>
    <w:rsid w:val="005433D9"/>
    <w:rsid w:val="005439A2"/>
    <w:rsid w:val="0054476E"/>
    <w:rsid w:val="00544E26"/>
    <w:rsid w:val="00545DE6"/>
    <w:rsid w:val="00551208"/>
    <w:rsid w:val="00551225"/>
    <w:rsid w:val="005524DB"/>
    <w:rsid w:val="0055378B"/>
    <w:rsid w:val="00554757"/>
    <w:rsid w:val="00554937"/>
    <w:rsid w:val="00556A9C"/>
    <w:rsid w:val="00560764"/>
    <w:rsid w:val="0056146B"/>
    <w:rsid w:val="005616B0"/>
    <w:rsid w:val="00561B9F"/>
    <w:rsid w:val="00561E53"/>
    <w:rsid w:val="0056210F"/>
    <w:rsid w:val="005629FB"/>
    <w:rsid w:val="0056459D"/>
    <w:rsid w:val="005647F9"/>
    <w:rsid w:val="00564822"/>
    <w:rsid w:val="00570045"/>
    <w:rsid w:val="0057210C"/>
    <w:rsid w:val="0057306D"/>
    <w:rsid w:val="00573231"/>
    <w:rsid w:val="00573E72"/>
    <w:rsid w:val="00574393"/>
    <w:rsid w:val="005743C7"/>
    <w:rsid w:val="00574410"/>
    <w:rsid w:val="00580C9D"/>
    <w:rsid w:val="0058236E"/>
    <w:rsid w:val="005828F7"/>
    <w:rsid w:val="00583057"/>
    <w:rsid w:val="005830F5"/>
    <w:rsid w:val="00584251"/>
    <w:rsid w:val="0058557D"/>
    <w:rsid w:val="005873BE"/>
    <w:rsid w:val="005877FF"/>
    <w:rsid w:val="0059106F"/>
    <w:rsid w:val="005927A8"/>
    <w:rsid w:val="00592A19"/>
    <w:rsid w:val="005932E9"/>
    <w:rsid w:val="0059386E"/>
    <w:rsid w:val="00593980"/>
    <w:rsid w:val="00593F63"/>
    <w:rsid w:val="005948B2"/>
    <w:rsid w:val="00594E1B"/>
    <w:rsid w:val="00595650"/>
    <w:rsid w:val="005965A2"/>
    <w:rsid w:val="00596ABA"/>
    <w:rsid w:val="005A0C48"/>
    <w:rsid w:val="005A2645"/>
    <w:rsid w:val="005A465D"/>
    <w:rsid w:val="005A5A60"/>
    <w:rsid w:val="005A5FEA"/>
    <w:rsid w:val="005A61AC"/>
    <w:rsid w:val="005A666C"/>
    <w:rsid w:val="005A6735"/>
    <w:rsid w:val="005B0007"/>
    <w:rsid w:val="005B05E9"/>
    <w:rsid w:val="005B18C6"/>
    <w:rsid w:val="005B1D26"/>
    <w:rsid w:val="005B372D"/>
    <w:rsid w:val="005B40BE"/>
    <w:rsid w:val="005B5257"/>
    <w:rsid w:val="005B606C"/>
    <w:rsid w:val="005B623A"/>
    <w:rsid w:val="005C0726"/>
    <w:rsid w:val="005C18CE"/>
    <w:rsid w:val="005C1B4A"/>
    <w:rsid w:val="005C2F6E"/>
    <w:rsid w:val="005C4EFE"/>
    <w:rsid w:val="005C5558"/>
    <w:rsid w:val="005C5F4C"/>
    <w:rsid w:val="005C62E4"/>
    <w:rsid w:val="005C6B7F"/>
    <w:rsid w:val="005C7195"/>
    <w:rsid w:val="005D01FA"/>
    <w:rsid w:val="005D1551"/>
    <w:rsid w:val="005D1F20"/>
    <w:rsid w:val="005D2684"/>
    <w:rsid w:val="005D2DD9"/>
    <w:rsid w:val="005D3B83"/>
    <w:rsid w:val="005D4733"/>
    <w:rsid w:val="005D5846"/>
    <w:rsid w:val="005D5CEC"/>
    <w:rsid w:val="005D7AC6"/>
    <w:rsid w:val="005E18B1"/>
    <w:rsid w:val="005E19EF"/>
    <w:rsid w:val="005E2555"/>
    <w:rsid w:val="005E2BE0"/>
    <w:rsid w:val="005E2F47"/>
    <w:rsid w:val="005E3B32"/>
    <w:rsid w:val="005E3C43"/>
    <w:rsid w:val="005E52BE"/>
    <w:rsid w:val="005E6CC9"/>
    <w:rsid w:val="005E7611"/>
    <w:rsid w:val="005E77DE"/>
    <w:rsid w:val="005E793A"/>
    <w:rsid w:val="005E7AE1"/>
    <w:rsid w:val="005F08E7"/>
    <w:rsid w:val="005F0BFF"/>
    <w:rsid w:val="005F233A"/>
    <w:rsid w:val="005F3FEA"/>
    <w:rsid w:val="005F452C"/>
    <w:rsid w:val="005F50BF"/>
    <w:rsid w:val="005F5288"/>
    <w:rsid w:val="005F5925"/>
    <w:rsid w:val="005F6663"/>
    <w:rsid w:val="005F694E"/>
    <w:rsid w:val="005F721B"/>
    <w:rsid w:val="005F7721"/>
    <w:rsid w:val="006014DD"/>
    <w:rsid w:val="006019D1"/>
    <w:rsid w:val="00601FF2"/>
    <w:rsid w:val="00602566"/>
    <w:rsid w:val="00603FE0"/>
    <w:rsid w:val="00605F63"/>
    <w:rsid w:val="006075FA"/>
    <w:rsid w:val="006113F0"/>
    <w:rsid w:val="00613875"/>
    <w:rsid w:val="006145AB"/>
    <w:rsid w:val="00615460"/>
    <w:rsid w:val="006171B8"/>
    <w:rsid w:val="00617E44"/>
    <w:rsid w:val="00617E49"/>
    <w:rsid w:val="00621434"/>
    <w:rsid w:val="00621B79"/>
    <w:rsid w:val="0062248B"/>
    <w:rsid w:val="0062318F"/>
    <w:rsid w:val="006233E8"/>
    <w:rsid w:val="00623C4C"/>
    <w:rsid w:val="006253A4"/>
    <w:rsid w:val="0062634B"/>
    <w:rsid w:val="00630757"/>
    <w:rsid w:val="00630E71"/>
    <w:rsid w:val="006310AC"/>
    <w:rsid w:val="00631B17"/>
    <w:rsid w:val="00632232"/>
    <w:rsid w:val="00632921"/>
    <w:rsid w:val="00632AA8"/>
    <w:rsid w:val="0063317F"/>
    <w:rsid w:val="006335C6"/>
    <w:rsid w:val="00633C0F"/>
    <w:rsid w:val="0063499D"/>
    <w:rsid w:val="0063629C"/>
    <w:rsid w:val="0063647D"/>
    <w:rsid w:val="00636BEB"/>
    <w:rsid w:val="00636DA6"/>
    <w:rsid w:val="00636F50"/>
    <w:rsid w:val="00637408"/>
    <w:rsid w:val="00637C4C"/>
    <w:rsid w:val="00640AEE"/>
    <w:rsid w:val="00640EFE"/>
    <w:rsid w:val="006410FD"/>
    <w:rsid w:val="00642CEB"/>
    <w:rsid w:val="00645379"/>
    <w:rsid w:val="00645404"/>
    <w:rsid w:val="006460F3"/>
    <w:rsid w:val="00646678"/>
    <w:rsid w:val="00647931"/>
    <w:rsid w:val="00647F47"/>
    <w:rsid w:val="00651612"/>
    <w:rsid w:val="00651E67"/>
    <w:rsid w:val="00652CFA"/>
    <w:rsid w:val="00653EE5"/>
    <w:rsid w:val="00654FD4"/>
    <w:rsid w:val="00656667"/>
    <w:rsid w:val="00657C4D"/>
    <w:rsid w:val="00657F05"/>
    <w:rsid w:val="006603AD"/>
    <w:rsid w:val="00660697"/>
    <w:rsid w:val="006608FD"/>
    <w:rsid w:val="00660A0E"/>
    <w:rsid w:val="0066172B"/>
    <w:rsid w:val="00663E4E"/>
    <w:rsid w:val="00664F17"/>
    <w:rsid w:val="006662D0"/>
    <w:rsid w:val="006666BC"/>
    <w:rsid w:val="00671C0E"/>
    <w:rsid w:val="00672626"/>
    <w:rsid w:val="006735AE"/>
    <w:rsid w:val="00673F0C"/>
    <w:rsid w:val="00674460"/>
    <w:rsid w:val="0067486A"/>
    <w:rsid w:val="00675A93"/>
    <w:rsid w:val="006768F8"/>
    <w:rsid w:val="00676AEC"/>
    <w:rsid w:val="006779D2"/>
    <w:rsid w:val="00677A06"/>
    <w:rsid w:val="00677F54"/>
    <w:rsid w:val="006812E8"/>
    <w:rsid w:val="00681F42"/>
    <w:rsid w:val="0068379C"/>
    <w:rsid w:val="006840E0"/>
    <w:rsid w:val="00684882"/>
    <w:rsid w:val="006854C5"/>
    <w:rsid w:val="0068592F"/>
    <w:rsid w:val="00685AD6"/>
    <w:rsid w:val="0068647C"/>
    <w:rsid w:val="006874C1"/>
    <w:rsid w:val="00690B65"/>
    <w:rsid w:val="00690E01"/>
    <w:rsid w:val="00692CBB"/>
    <w:rsid w:val="00693516"/>
    <w:rsid w:val="00694E88"/>
    <w:rsid w:val="00695A17"/>
    <w:rsid w:val="00695CE8"/>
    <w:rsid w:val="00696FF4"/>
    <w:rsid w:val="006A0491"/>
    <w:rsid w:val="006A18F2"/>
    <w:rsid w:val="006A2AAD"/>
    <w:rsid w:val="006A2E91"/>
    <w:rsid w:val="006A304F"/>
    <w:rsid w:val="006A4D28"/>
    <w:rsid w:val="006A5093"/>
    <w:rsid w:val="006A5A8D"/>
    <w:rsid w:val="006A6286"/>
    <w:rsid w:val="006A64F1"/>
    <w:rsid w:val="006A680F"/>
    <w:rsid w:val="006A7356"/>
    <w:rsid w:val="006A73AE"/>
    <w:rsid w:val="006B088F"/>
    <w:rsid w:val="006B0D64"/>
    <w:rsid w:val="006B1BFE"/>
    <w:rsid w:val="006B1E20"/>
    <w:rsid w:val="006B2108"/>
    <w:rsid w:val="006B2820"/>
    <w:rsid w:val="006B30A5"/>
    <w:rsid w:val="006B364F"/>
    <w:rsid w:val="006B6195"/>
    <w:rsid w:val="006B6BD8"/>
    <w:rsid w:val="006B757D"/>
    <w:rsid w:val="006B7727"/>
    <w:rsid w:val="006C0CF3"/>
    <w:rsid w:val="006C12FE"/>
    <w:rsid w:val="006C151E"/>
    <w:rsid w:val="006C1666"/>
    <w:rsid w:val="006C1931"/>
    <w:rsid w:val="006C24D7"/>
    <w:rsid w:val="006C265D"/>
    <w:rsid w:val="006C29A4"/>
    <w:rsid w:val="006C451B"/>
    <w:rsid w:val="006C6CBD"/>
    <w:rsid w:val="006D009E"/>
    <w:rsid w:val="006D112A"/>
    <w:rsid w:val="006D13C0"/>
    <w:rsid w:val="006D1FC9"/>
    <w:rsid w:val="006D2829"/>
    <w:rsid w:val="006D2F69"/>
    <w:rsid w:val="006D3012"/>
    <w:rsid w:val="006D4490"/>
    <w:rsid w:val="006D4533"/>
    <w:rsid w:val="006D4714"/>
    <w:rsid w:val="006D5EDF"/>
    <w:rsid w:val="006D649C"/>
    <w:rsid w:val="006D6CCD"/>
    <w:rsid w:val="006D6D11"/>
    <w:rsid w:val="006D78C5"/>
    <w:rsid w:val="006E0146"/>
    <w:rsid w:val="006E274E"/>
    <w:rsid w:val="006E2ED5"/>
    <w:rsid w:val="006E30A3"/>
    <w:rsid w:val="006E3602"/>
    <w:rsid w:val="006E3ABF"/>
    <w:rsid w:val="006E3C8E"/>
    <w:rsid w:val="006E4E61"/>
    <w:rsid w:val="006E7D88"/>
    <w:rsid w:val="006F1768"/>
    <w:rsid w:val="006F3AC0"/>
    <w:rsid w:val="006F4046"/>
    <w:rsid w:val="006F4BCB"/>
    <w:rsid w:val="006F4BF7"/>
    <w:rsid w:val="006F522C"/>
    <w:rsid w:val="006F5F51"/>
    <w:rsid w:val="006F7A64"/>
    <w:rsid w:val="0070184B"/>
    <w:rsid w:val="00702D07"/>
    <w:rsid w:val="0070342A"/>
    <w:rsid w:val="00703BAA"/>
    <w:rsid w:val="007069FA"/>
    <w:rsid w:val="007072E0"/>
    <w:rsid w:val="007075EF"/>
    <w:rsid w:val="00707924"/>
    <w:rsid w:val="007104BB"/>
    <w:rsid w:val="007118DB"/>
    <w:rsid w:val="00712039"/>
    <w:rsid w:val="00712480"/>
    <w:rsid w:val="00712B19"/>
    <w:rsid w:val="00713340"/>
    <w:rsid w:val="00713B18"/>
    <w:rsid w:val="0071430D"/>
    <w:rsid w:val="00716F55"/>
    <w:rsid w:val="0071702C"/>
    <w:rsid w:val="0071776A"/>
    <w:rsid w:val="00717990"/>
    <w:rsid w:val="00717FB8"/>
    <w:rsid w:val="007212D9"/>
    <w:rsid w:val="00722498"/>
    <w:rsid w:val="0072278F"/>
    <w:rsid w:val="007228A9"/>
    <w:rsid w:val="00722C4E"/>
    <w:rsid w:val="00723224"/>
    <w:rsid w:val="00723346"/>
    <w:rsid w:val="0072391B"/>
    <w:rsid w:val="00723D00"/>
    <w:rsid w:val="007242D7"/>
    <w:rsid w:val="00724452"/>
    <w:rsid w:val="0072469E"/>
    <w:rsid w:val="007247DD"/>
    <w:rsid w:val="0072504A"/>
    <w:rsid w:val="00730805"/>
    <w:rsid w:val="007308B4"/>
    <w:rsid w:val="00731DC7"/>
    <w:rsid w:val="00732580"/>
    <w:rsid w:val="00732929"/>
    <w:rsid w:val="007333C5"/>
    <w:rsid w:val="007343AD"/>
    <w:rsid w:val="0073540F"/>
    <w:rsid w:val="0073673D"/>
    <w:rsid w:val="00736B69"/>
    <w:rsid w:val="00740D9A"/>
    <w:rsid w:val="00742930"/>
    <w:rsid w:val="00743086"/>
    <w:rsid w:val="00743FAC"/>
    <w:rsid w:val="00744595"/>
    <w:rsid w:val="0074463F"/>
    <w:rsid w:val="00744867"/>
    <w:rsid w:val="00744A55"/>
    <w:rsid w:val="00745F74"/>
    <w:rsid w:val="00747555"/>
    <w:rsid w:val="00747743"/>
    <w:rsid w:val="00747F78"/>
    <w:rsid w:val="0075116C"/>
    <w:rsid w:val="007519F9"/>
    <w:rsid w:val="00753408"/>
    <w:rsid w:val="007538E6"/>
    <w:rsid w:val="007539C5"/>
    <w:rsid w:val="00756C4F"/>
    <w:rsid w:val="00760FF5"/>
    <w:rsid w:val="00761800"/>
    <w:rsid w:val="00762A94"/>
    <w:rsid w:val="007632AE"/>
    <w:rsid w:val="007635FD"/>
    <w:rsid w:val="00763D9D"/>
    <w:rsid w:val="00764163"/>
    <w:rsid w:val="00767BE3"/>
    <w:rsid w:val="00770473"/>
    <w:rsid w:val="007711FA"/>
    <w:rsid w:val="00771384"/>
    <w:rsid w:val="00771545"/>
    <w:rsid w:val="00772217"/>
    <w:rsid w:val="00772311"/>
    <w:rsid w:val="007724DB"/>
    <w:rsid w:val="00773855"/>
    <w:rsid w:val="00774BD0"/>
    <w:rsid w:val="00776C0C"/>
    <w:rsid w:val="0078025D"/>
    <w:rsid w:val="00780382"/>
    <w:rsid w:val="00781E4F"/>
    <w:rsid w:val="007847E6"/>
    <w:rsid w:val="00784B42"/>
    <w:rsid w:val="00784F95"/>
    <w:rsid w:val="00786942"/>
    <w:rsid w:val="007871CC"/>
    <w:rsid w:val="00787586"/>
    <w:rsid w:val="00787A2E"/>
    <w:rsid w:val="0079011D"/>
    <w:rsid w:val="00790BEC"/>
    <w:rsid w:val="007919F1"/>
    <w:rsid w:val="007922B8"/>
    <w:rsid w:val="007939CA"/>
    <w:rsid w:val="00794F0B"/>
    <w:rsid w:val="00794F8B"/>
    <w:rsid w:val="0079517B"/>
    <w:rsid w:val="00795BB0"/>
    <w:rsid w:val="00795BC3"/>
    <w:rsid w:val="00796B20"/>
    <w:rsid w:val="007A29D4"/>
    <w:rsid w:val="007A2E38"/>
    <w:rsid w:val="007A540B"/>
    <w:rsid w:val="007A5A80"/>
    <w:rsid w:val="007B0DC2"/>
    <w:rsid w:val="007B1B95"/>
    <w:rsid w:val="007B325A"/>
    <w:rsid w:val="007B3744"/>
    <w:rsid w:val="007B3968"/>
    <w:rsid w:val="007B538A"/>
    <w:rsid w:val="007B5523"/>
    <w:rsid w:val="007B6B0E"/>
    <w:rsid w:val="007B7423"/>
    <w:rsid w:val="007C1224"/>
    <w:rsid w:val="007C167D"/>
    <w:rsid w:val="007C1D50"/>
    <w:rsid w:val="007C1E0C"/>
    <w:rsid w:val="007C31A2"/>
    <w:rsid w:val="007C34E7"/>
    <w:rsid w:val="007C38C1"/>
    <w:rsid w:val="007C435A"/>
    <w:rsid w:val="007C6AB8"/>
    <w:rsid w:val="007C7B61"/>
    <w:rsid w:val="007C7C89"/>
    <w:rsid w:val="007C7CCA"/>
    <w:rsid w:val="007D0D79"/>
    <w:rsid w:val="007D13B6"/>
    <w:rsid w:val="007D19BA"/>
    <w:rsid w:val="007D3134"/>
    <w:rsid w:val="007D4808"/>
    <w:rsid w:val="007D52EB"/>
    <w:rsid w:val="007D572D"/>
    <w:rsid w:val="007D7D12"/>
    <w:rsid w:val="007D7F6B"/>
    <w:rsid w:val="007E0790"/>
    <w:rsid w:val="007E0EAE"/>
    <w:rsid w:val="007E1539"/>
    <w:rsid w:val="007E19EF"/>
    <w:rsid w:val="007E244F"/>
    <w:rsid w:val="007E3D5F"/>
    <w:rsid w:val="007E633E"/>
    <w:rsid w:val="007E64EF"/>
    <w:rsid w:val="007E6A1F"/>
    <w:rsid w:val="007E779B"/>
    <w:rsid w:val="007F05A7"/>
    <w:rsid w:val="007F1BF6"/>
    <w:rsid w:val="007F2A1B"/>
    <w:rsid w:val="007F2FBC"/>
    <w:rsid w:val="007F38E2"/>
    <w:rsid w:val="007F3B40"/>
    <w:rsid w:val="007F3E02"/>
    <w:rsid w:val="007F43C7"/>
    <w:rsid w:val="007F577E"/>
    <w:rsid w:val="007F66E6"/>
    <w:rsid w:val="007F6CA2"/>
    <w:rsid w:val="007F7616"/>
    <w:rsid w:val="00802A28"/>
    <w:rsid w:val="00802ACD"/>
    <w:rsid w:val="00802C68"/>
    <w:rsid w:val="008030B8"/>
    <w:rsid w:val="008035D0"/>
    <w:rsid w:val="00803666"/>
    <w:rsid w:val="00803965"/>
    <w:rsid w:val="00804F6F"/>
    <w:rsid w:val="00805B20"/>
    <w:rsid w:val="008064C0"/>
    <w:rsid w:val="00811EF4"/>
    <w:rsid w:val="00811FFD"/>
    <w:rsid w:val="00812227"/>
    <w:rsid w:val="0081227F"/>
    <w:rsid w:val="00812DF5"/>
    <w:rsid w:val="0081323A"/>
    <w:rsid w:val="00813576"/>
    <w:rsid w:val="00813ECD"/>
    <w:rsid w:val="0081600C"/>
    <w:rsid w:val="008161F1"/>
    <w:rsid w:val="0081736A"/>
    <w:rsid w:val="00817E49"/>
    <w:rsid w:val="0082062B"/>
    <w:rsid w:val="00820E50"/>
    <w:rsid w:val="00820ED8"/>
    <w:rsid w:val="008210DD"/>
    <w:rsid w:val="008240C5"/>
    <w:rsid w:val="0082595B"/>
    <w:rsid w:val="008261C9"/>
    <w:rsid w:val="00826D9A"/>
    <w:rsid w:val="00827425"/>
    <w:rsid w:val="00827968"/>
    <w:rsid w:val="00830115"/>
    <w:rsid w:val="00830313"/>
    <w:rsid w:val="00831CDA"/>
    <w:rsid w:val="00831E25"/>
    <w:rsid w:val="00832C3D"/>
    <w:rsid w:val="00832FC8"/>
    <w:rsid w:val="00836096"/>
    <w:rsid w:val="00836323"/>
    <w:rsid w:val="008378DB"/>
    <w:rsid w:val="00837F0B"/>
    <w:rsid w:val="00840EC3"/>
    <w:rsid w:val="0084165B"/>
    <w:rsid w:val="008427ED"/>
    <w:rsid w:val="00843711"/>
    <w:rsid w:val="00843E76"/>
    <w:rsid w:val="00844B7E"/>
    <w:rsid w:val="0084775E"/>
    <w:rsid w:val="00847F88"/>
    <w:rsid w:val="00850450"/>
    <w:rsid w:val="0085088D"/>
    <w:rsid w:val="008514CB"/>
    <w:rsid w:val="008528E5"/>
    <w:rsid w:val="00853DB6"/>
    <w:rsid w:val="008552F9"/>
    <w:rsid w:val="00855866"/>
    <w:rsid w:val="00856A7A"/>
    <w:rsid w:val="008574FD"/>
    <w:rsid w:val="00857C69"/>
    <w:rsid w:val="008604E5"/>
    <w:rsid w:val="00860887"/>
    <w:rsid w:val="008613C8"/>
    <w:rsid w:val="00861700"/>
    <w:rsid w:val="00861A38"/>
    <w:rsid w:val="00862A86"/>
    <w:rsid w:val="0086514C"/>
    <w:rsid w:val="008653EA"/>
    <w:rsid w:val="00865B8E"/>
    <w:rsid w:val="008667DC"/>
    <w:rsid w:val="00870DC2"/>
    <w:rsid w:val="0087263A"/>
    <w:rsid w:val="00872A33"/>
    <w:rsid w:val="0087561F"/>
    <w:rsid w:val="00875B82"/>
    <w:rsid w:val="00875D11"/>
    <w:rsid w:val="008765CE"/>
    <w:rsid w:val="00880287"/>
    <w:rsid w:val="0088058C"/>
    <w:rsid w:val="0088168E"/>
    <w:rsid w:val="00881E4E"/>
    <w:rsid w:val="00881E7C"/>
    <w:rsid w:val="00881F80"/>
    <w:rsid w:val="008840E0"/>
    <w:rsid w:val="00884D86"/>
    <w:rsid w:val="00884DE3"/>
    <w:rsid w:val="00886564"/>
    <w:rsid w:val="00886B79"/>
    <w:rsid w:val="00887A6C"/>
    <w:rsid w:val="00891005"/>
    <w:rsid w:val="00891517"/>
    <w:rsid w:val="00892470"/>
    <w:rsid w:val="00892982"/>
    <w:rsid w:val="00892A2F"/>
    <w:rsid w:val="00892F76"/>
    <w:rsid w:val="008946C2"/>
    <w:rsid w:val="00895B0F"/>
    <w:rsid w:val="0089702A"/>
    <w:rsid w:val="008A017E"/>
    <w:rsid w:val="008A121C"/>
    <w:rsid w:val="008A1CED"/>
    <w:rsid w:val="008A580B"/>
    <w:rsid w:val="008A5B6A"/>
    <w:rsid w:val="008A5FAF"/>
    <w:rsid w:val="008A67BC"/>
    <w:rsid w:val="008A6C75"/>
    <w:rsid w:val="008B04E4"/>
    <w:rsid w:val="008B0A89"/>
    <w:rsid w:val="008B214F"/>
    <w:rsid w:val="008B33EB"/>
    <w:rsid w:val="008B4C9C"/>
    <w:rsid w:val="008B55B9"/>
    <w:rsid w:val="008B584B"/>
    <w:rsid w:val="008C094B"/>
    <w:rsid w:val="008C1097"/>
    <w:rsid w:val="008C41CA"/>
    <w:rsid w:val="008C42F3"/>
    <w:rsid w:val="008C4790"/>
    <w:rsid w:val="008C5398"/>
    <w:rsid w:val="008C5BDB"/>
    <w:rsid w:val="008C6056"/>
    <w:rsid w:val="008C64DB"/>
    <w:rsid w:val="008C65AB"/>
    <w:rsid w:val="008C65B4"/>
    <w:rsid w:val="008C6696"/>
    <w:rsid w:val="008C7B58"/>
    <w:rsid w:val="008D075D"/>
    <w:rsid w:val="008D09B3"/>
    <w:rsid w:val="008D0E10"/>
    <w:rsid w:val="008D1EF9"/>
    <w:rsid w:val="008D1F94"/>
    <w:rsid w:val="008D25A4"/>
    <w:rsid w:val="008D2CAF"/>
    <w:rsid w:val="008D34ED"/>
    <w:rsid w:val="008D3CB4"/>
    <w:rsid w:val="008D7732"/>
    <w:rsid w:val="008D7A9C"/>
    <w:rsid w:val="008E0042"/>
    <w:rsid w:val="008E07A9"/>
    <w:rsid w:val="008E2997"/>
    <w:rsid w:val="008E29E1"/>
    <w:rsid w:val="008E3B65"/>
    <w:rsid w:val="008E48B7"/>
    <w:rsid w:val="008E5792"/>
    <w:rsid w:val="008E5BE8"/>
    <w:rsid w:val="008E5F2E"/>
    <w:rsid w:val="008E7F25"/>
    <w:rsid w:val="008F02F4"/>
    <w:rsid w:val="008F09D4"/>
    <w:rsid w:val="008F0EB7"/>
    <w:rsid w:val="008F2DC4"/>
    <w:rsid w:val="008F362D"/>
    <w:rsid w:val="008F4278"/>
    <w:rsid w:val="008F4311"/>
    <w:rsid w:val="008F526D"/>
    <w:rsid w:val="008F54E3"/>
    <w:rsid w:val="008F679E"/>
    <w:rsid w:val="008F7025"/>
    <w:rsid w:val="008F7D00"/>
    <w:rsid w:val="00900EED"/>
    <w:rsid w:val="00901266"/>
    <w:rsid w:val="00901677"/>
    <w:rsid w:val="00901B22"/>
    <w:rsid w:val="00902686"/>
    <w:rsid w:val="00904EA1"/>
    <w:rsid w:val="00905918"/>
    <w:rsid w:val="00906843"/>
    <w:rsid w:val="009102C0"/>
    <w:rsid w:val="00910465"/>
    <w:rsid w:val="00910624"/>
    <w:rsid w:val="00910739"/>
    <w:rsid w:val="00911553"/>
    <w:rsid w:val="00912127"/>
    <w:rsid w:val="009124C7"/>
    <w:rsid w:val="00912A35"/>
    <w:rsid w:val="0091360E"/>
    <w:rsid w:val="00913A2A"/>
    <w:rsid w:val="00914096"/>
    <w:rsid w:val="00914514"/>
    <w:rsid w:val="00915FF6"/>
    <w:rsid w:val="00916066"/>
    <w:rsid w:val="009161EE"/>
    <w:rsid w:val="00920101"/>
    <w:rsid w:val="009211C0"/>
    <w:rsid w:val="00921680"/>
    <w:rsid w:val="009216D7"/>
    <w:rsid w:val="00921834"/>
    <w:rsid w:val="009233E2"/>
    <w:rsid w:val="00923815"/>
    <w:rsid w:val="009257E1"/>
    <w:rsid w:val="00925958"/>
    <w:rsid w:val="0092658D"/>
    <w:rsid w:val="009266DA"/>
    <w:rsid w:val="009267CD"/>
    <w:rsid w:val="00926D76"/>
    <w:rsid w:val="0093043A"/>
    <w:rsid w:val="00931363"/>
    <w:rsid w:val="00934159"/>
    <w:rsid w:val="00934403"/>
    <w:rsid w:val="00934AAE"/>
    <w:rsid w:val="009351A8"/>
    <w:rsid w:val="009354EF"/>
    <w:rsid w:val="00935D8F"/>
    <w:rsid w:val="00941277"/>
    <w:rsid w:val="0094193A"/>
    <w:rsid w:val="009426E5"/>
    <w:rsid w:val="00943151"/>
    <w:rsid w:val="009433F6"/>
    <w:rsid w:val="00943B18"/>
    <w:rsid w:val="009452FC"/>
    <w:rsid w:val="0094544F"/>
    <w:rsid w:val="00945672"/>
    <w:rsid w:val="0094580A"/>
    <w:rsid w:val="00945DA9"/>
    <w:rsid w:val="0094606A"/>
    <w:rsid w:val="0094711D"/>
    <w:rsid w:val="00947D42"/>
    <w:rsid w:val="0095020B"/>
    <w:rsid w:val="00952192"/>
    <w:rsid w:val="00952CAB"/>
    <w:rsid w:val="00952D95"/>
    <w:rsid w:val="009532F4"/>
    <w:rsid w:val="00954854"/>
    <w:rsid w:val="00954F12"/>
    <w:rsid w:val="0095513E"/>
    <w:rsid w:val="00955CAE"/>
    <w:rsid w:val="00955F35"/>
    <w:rsid w:val="00955F62"/>
    <w:rsid w:val="00956376"/>
    <w:rsid w:val="00956827"/>
    <w:rsid w:val="009568C5"/>
    <w:rsid w:val="009611A1"/>
    <w:rsid w:val="009625B7"/>
    <w:rsid w:val="00962789"/>
    <w:rsid w:val="0096299A"/>
    <w:rsid w:val="009633CC"/>
    <w:rsid w:val="0096434A"/>
    <w:rsid w:val="00967AE6"/>
    <w:rsid w:val="00967BA7"/>
    <w:rsid w:val="00967D9C"/>
    <w:rsid w:val="00970605"/>
    <w:rsid w:val="009709C3"/>
    <w:rsid w:val="00970DFE"/>
    <w:rsid w:val="00971EC6"/>
    <w:rsid w:val="009736FC"/>
    <w:rsid w:val="00973D1F"/>
    <w:rsid w:val="00974946"/>
    <w:rsid w:val="00975331"/>
    <w:rsid w:val="009762E6"/>
    <w:rsid w:val="00976B9C"/>
    <w:rsid w:val="0097747D"/>
    <w:rsid w:val="00977609"/>
    <w:rsid w:val="00980B29"/>
    <w:rsid w:val="00980CFF"/>
    <w:rsid w:val="009828EB"/>
    <w:rsid w:val="00982D4F"/>
    <w:rsid w:val="0098383D"/>
    <w:rsid w:val="009846D9"/>
    <w:rsid w:val="0098498A"/>
    <w:rsid w:val="0098565C"/>
    <w:rsid w:val="009900FA"/>
    <w:rsid w:val="0099014F"/>
    <w:rsid w:val="00990304"/>
    <w:rsid w:val="00991AC9"/>
    <w:rsid w:val="00991C41"/>
    <w:rsid w:val="0099301E"/>
    <w:rsid w:val="009937AE"/>
    <w:rsid w:val="00993A1F"/>
    <w:rsid w:val="00993C0E"/>
    <w:rsid w:val="00993CA4"/>
    <w:rsid w:val="009944C5"/>
    <w:rsid w:val="00994C93"/>
    <w:rsid w:val="009954B0"/>
    <w:rsid w:val="0099607A"/>
    <w:rsid w:val="00996CC4"/>
    <w:rsid w:val="009A0705"/>
    <w:rsid w:val="009A0F33"/>
    <w:rsid w:val="009A1A5A"/>
    <w:rsid w:val="009A36F7"/>
    <w:rsid w:val="009A38F9"/>
    <w:rsid w:val="009A3BE0"/>
    <w:rsid w:val="009A3F29"/>
    <w:rsid w:val="009A3F59"/>
    <w:rsid w:val="009A54BA"/>
    <w:rsid w:val="009A6DBC"/>
    <w:rsid w:val="009A703A"/>
    <w:rsid w:val="009A7B5D"/>
    <w:rsid w:val="009A7B9E"/>
    <w:rsid w:val="009A7FCF"/>
    <w:rsid w:val="009B06C6"/>
    <w:rsid w:val="009B0DBA"/>
    <w:rsid w:val="009B1081"/>
    <w:rsid w:val="009B16A0"/>
    <w:rsid w:val="009B1B2A"/>
    <w:rsid w:val="009B2BAD"/>
    <w:rsid w:val="009B3047"/>
    <w:rsid w:val="009B5ED8"/>
    <w:rsid w:val="009B6714"/>
    <w:rsid w:val="009B7061"/>
    <w:rsid w:val="009B75F8"/>
    <w:rsid w:val="009C092E"/>
    <w:rsid w:val="009C1031"/>
    <w:rsid w:val="009C1514"/>
    <w:rsid w:val="009C2255"/>
    <w:rsid w:val="009C2F85"/>
    <w:rsid w:val="009C420F"/>
    <w:rsid w:val="009C56BE"/>
    <w:rsid w:val="009C7F89"/>
    <w:rsid w:val="009D06D1"/>
    <w:rsid w:val="009D0BC9"/>
    <w:rsid w:val="009D2038"/>
    <w:rsid w:val="009D3EA5"/>
    <w:rsid w:val="009D4A03"/>
    <w:rsid w:val="009D4E7D"/>
    <w:rsid w:val="009D5FDA"/>
    <w:rsid w:val="009D648A"/>
    <w:rsid w:val="009D70A2"/>
    <w:rsid w:val="009D731E"/>
    <w:rsid w:val="009D7A62"/>
    <w:rsid w:val="009E260D"/>
    <w:rsid w:val="009E2654"/>
    <w:rsid w:val="009E46D1"/>
    <w:rsid w:val="009E4DFB"/>
    <w:rsid w:val="009E51B5"/>
    <w:rsid w:val="009E5553"/>
    <w:rsid w:val="009E5BC0"/>
    <w:rsid w:val="009E5CEA"/>
    <w:rsid w:val="009E5D80"/>
    <w:rsid w:val="009E798E"/>
    <w:rsid w:val="009E7B21"/>
    <w:rsid w:val="009E7C52"/>
    <w:rsid w:val="009F0BF3"/>
    <w:rsid w:val="009F0EC4"/>
    <w:rsid w:val="009F21E5"/>
    <w:rsid w:val="009F2BA3"/>
    <w:rsid w:val="009F4F44"/>
    <w:rsid w:val="009F7619"/>
    <w:rsid w:val="009F7AE3"/>
    <w:rsid w:val="00A00E78"/>
    <w:rsid w:val="00A01123"/>
    <w:rsid w:val="00A017CC"/>
    <w:rsid w:val="00A02118"/>
    <w:rsid w:val="00A025C2"/>
    <w:rsid w:val="00A0278B"/>
    <w:rsid w:val="00A02C9F"/>
    <w:rsid w:val="00A02D21"/>
    <w:rsid w:val="00A02F7E"/>
    <w:rsid w:val="00A033FB"/>
    <w:rsid w:val="00A04453"/>
    <w:rsid w:val="00A04D24"/>
    <w:rsid w:val="00A04FBF"/>
    <w:rsid w:val="00A050CD"/>
    <w:rsid w:val="00A05D74"/>
    <w:rsid w:val="00A05E9E"/>
    <w:rsid w:val="00A0672F"/>
    <w:rsid w:val="00A07BAB"/>
    <w:rsid w:val="00A1083F"/>
    <w:rsid w:val="00A10C2F"/>
    <w:rsid w:val="00A114AC"/>
    <w:rsid w:val="00A11648"/>
    <w:rsid w:val="00A11CB5"/>
    <w:rsid w:val="00A14537"/>
    <w:rsid w:val="00A15DD9"/>
    <w:rsid w:val="00A22E04"/>
    <w:rsid w:val="00A2363F"/>
    <w:rsid w:val="00A23F9F"/>
    <w:rsid w:val="00A244ED"/>
    <w:rsid w:val="00A24C3E"/>
    <w:rsid w:val="00A260BF"/>
    <w:rsid w:val="00A30DBD"/>
    <w:rsid w:val="00A3229F"/>
    <w:rsid w:val="00A329EC"/>
    <w:rsid w:val="00A32B1C"/>
    <w:rsid w:val="00A32D66"/>
    <w:rsid w:val="00A334CA"/>
    <w:rsid w:val="00A33507"/>
    <w:rsid w:val="00A34468"/>
    <w:rsid w:val="00A34C5C"/>
    <w:rsid w:val="00A35068"/>
    <w:rsid w:val="00A3537B"/>
    <w:rsid w:val="00A357A9"/>
    <w:rsid w:val="00A36DA2"/>
    <w:rsid w:val="00A40A55"/>
    <w:rsid w:val="00A4221B"/>
    <w:rsid w:val="00A44112"/>
    <w:rsid w:val="00A448DF"/>
    <w:rsid w:val="00A4502A"/>
    <w:rsid w:val="00A453BA"/>
    <w:rsid w:val="00A46004"/>
    <w:rsid w:val="00A4635F"/>
    <w:rsid w:val="00A46DE1"/>
    <w:rsid w:val="00A470C6"/>
    <w:rsid w:val="00A47891"/>
    <w:rsid w:val="00A47FCF"/>
    <w:rsid w:val="00A50CD0"/>
    <w:rsid w:val="00A5175E"/>
    <w:rsid w:val="00A51D57"/>
    <w:rsid w:val="00A53F09"/>
    <w:rsid w:val="00A54D57"/>
    <w:rsid w:val="00A54D9A"/>
    <w:rsid w:val="00A550FF"/>
    <w:rsid w:val="00A55EE3"/>
    <w:rsid w:val="00A57C86"/>
    <w:rsid w:val="00A614E9"/>
    <w:rsid w:val="00A61B38"/>
    <w:rsid w:val="00A64937"/>
    <w:rsid w:val="00A65B03"/>
    <w:rsid w:val="00A6702F"/>
    <w:rsid w:val="00A70112"/>
    <w:rsid w:val="00A70338"/>
    <w:rsid w:val="00A7070A"/>
    <w:rsid w:val="00A70740"/>
    <w:rsid w:val="00A71113"/>
    <w:rsid w:val="00A72024"/>
    <w:rsid w:val="00A72570"/>
    <w:rsid w:val="00A728F8"/>
    <w:rsid w:val="00A73CE9"/>
    <w:rsid w:val="00A741C7"/>
    <w:rsid w:val="00A74486"/>
    <w:rsid w:val="00A74D1A"/>
    <w:rsid w:val="00A75B9D"/>
    <w:rsid w:val="00A75D24"/>
    <w:rsid w:val="00A75EB1"/>
    <w:rsid w:val="00A75F5F"/>
    <w:rsid w:val="00A76117"/>
    <w:rsid w:val="00A763B2"/>
    <w:rsid w:val="00A776E1"/>
    <w:rsid w:val="00A77FDA"/>
    <w:rsid w:val="00A83AF2"/>
    <w:rsid w:val="00A8412B"/>
    <w:rsid w:val="00A84D77"/>
    <w:rsid w:val="00A84DF3"/>
    <w:rsid w:val="00A855B7"/>
    <w:rsid w:val="00A8586A"/>
    <w:rsid w:val="00A86440"/>
    <w:rsid w:val="00A8688B"/>
    <w:rsid w:val="00A875DA"/>
    <w:rsid w:val="00A877EB"/>
    <w:rsid w:val="00A904E4"/>
    <w:rsid w:val="00A906B4"/>
    <w:rsid w:val="00A9230E"/>
    <w:rsid w:val="00A92B3E"/>
    <w:rsid w:val="00A92B58"/>
    <w:rsid w:val="00A92E07"/>
    <w:rsid w:val="00A937A3"/>
    <w:rsid w:val="00A93ED8"/>
    <w:rsid w:val="00A9480B"/>
    <w:rsid w:val="00A94DD0"/>
    <w:rsid w:val="00A9535A"/>
    <w:rsid w:val="00A9537E"/>
    <w:rsid w:val="00A960D9"/>
    <w:rsid w:val="00A9742D"/>
    <w:rsid w:val="00A97F10"/>
    <w:rsid w:val="00A97FF8"/>
    <w:rsid w:val="00AA05AF"/>
    <w:rsid w:val="00AA0D2A"/>
    <w:rsid w:val="00AA29E9"/>
    <w:rsid w:val="00AA2C06"/>
    <w:rsid w:val="00AA2F25"/>
    <w:rsid w:val="00AA30FE"/>
    <w:rsid w:val="00AA452E"/>
    <w:rsid w:val="00AA463E"/>
    <w:rsid w:val="00AA4749"/>
    <w:rsid w:val="00AA47BC"/>
    <w:rsid w:val="00AA4F29"/>
    <w:rsid w:val="00AA6750"/>
    <w:rsid w:val="00AA6D8A"/>
    <w:rsid w:val="00AA6DC3"/>
    <w:rsid w:val="00AA7D40"/>
    <w:rsid w:val="00AA7E27"/>
    <w:rsid w:val="00AA7F5A"/>
    <w:rsid w:val="00AB119C"/>
    <w:rsid w:val="00AB2406"/>
    <w:rsid w:val="00AB284D"/>
    <w:rsid w:val="00AB2A15"/>
    <w:rsid w:val="00AB382E"/>
    <w:rsid w:val="00AB532B"/>
    <w:rsid w:val="00AB53A4"/>
    <w:rsid w:val="00AB5476"/>
    <w:rsid w:val="00AB6F96"/>
    <w:rsid w:val="00AB7088"/>
    <w:rsid w:val="00AC0AF2"/>
    <w:rsid w:val="00AC0BC4"/>
    <w:rsid w:val="00AC22C6"/>
    <w:rsid w:val="00AC3B83"/>
    <w:rsid w:val="00AC4639"/>
    <w:rsid w:val="00AC4A49"/>
    <w:rsid w:val="00AC5E43"/>
    <w:rsid w:val="00AC6FB6"/>
    <w:rsid w:val="00AD0DF7"/>
    <w:rsid w:val="00AD10DB"/>
    <w:rsid w:val="00AD23D1"/>
    <w:rsid w:val="00AD2B1B"/>
    <w:rsid w:val="00AD3C32"/>
    <w:rsid w:val="00AD5680"/>
    <w:rsid w:val="00AD5881"/>
    <w:rsid w:val="00AD6F29"/>
    <w:rsid w:val="00AE09F1"/>
    <w:rsid w:val="00AE137A"/>
    <w:rsid w:val="00AE14EF"/>
    <w:rsid w:val="00AE1611"/>
    <w:rsid w:val="00AE1E15"/>
    <w:rsid w:val="00AE232E"/>
    <w:rsid w:val="00AF1139"/>
    <w:rsid w:val="00AF26E5"/>
    <w:rsid w:val="00AF34BC"/>
    <w:rsid w:val="00AF39AC"/>
    <w:rsid w:val="00AF46D5"/>
    <w:rsid w:val="00AF489A"/>
    <w:rsid w:val="00AF5309"/>
    <w:rsid w:val="00AF580B"/>
    <w:rsid w:val="00AF6AC2"/>
    <w:rsid w:val="00B01559"/>
    <w:rsid w:val="00B0280D"/>
    <w:rsid w:val="00B03A46"/>
    <w:rsid w:val="00B04761"/>
    <w:rsid w:val="00B04A00"/>
    <w:rsid w:val="00B05CDF"/>
    <w:rsid w:val="00B06568"/>
    <w:rsid w:val="00B12255"/>
    <w:rsid w:val="00B15C7A"/>
    <w:rsid w:val="00B1637D"/>
    <w:rsid w:val="00B1746B"/>
    <w:rsid w:val="00B2056B"/>
    <w:rsid w:val="00B213F6"/>
    <w:rsid w:val="00B21DB3"/>
    <w:rsid w:val="00B221F8"/>
    <w:rsid w:val="00B22B68"/>
    <w:rsid w:val="00B22F2F"/>
    <w:rsid w:val="00B2474D"/>
    <w:rsid w:val="00B25C8C"/>
    <w:rsid w:val="00B25DF2"/>
    <w:rsid w:val="00B266CF"/>
    <w:rsid w:val="00B26B99"/>
    <w:rsid w:val="00B26E1A"/>
    <w:rsid w:val="00B311D2"/>
    <w:rsid w:val="00B31BF7"/>
    <w:rsid w:val="00B32B49"/>
    <w:rsid w:val="00B32CB0"/>
    <w:rsid w:val="00B32CFA"/>
    <w:rsid w:val="00B3340C"/>
    <w:rsid w:val="00B335DA"/>
    <w:rsid w:val="00B3486B"/>
    <w:rsid w:val="00B3533A"/>
    <w:rsid w:val="00B360E3"/>
    <w:rsid w:val="00B37736"/>
    <w:rsid w:val="00B37944"/>
    <w:rsid w:val="00B407EA"/>
    <w:rsid w:val="00B40F62"/>
    <w:rsid w:val="00B412A4"/>
    <w:rsid w:val="00B414E0"/>
    <w:rsid w:val="00B41E8D"/>
    <w:rsid w:val="00B41F62"/>
    <w:rsid w:val="00B4356F"/>
    <w:rsid w:val="00B45AFF"/>
    <w:rsid w:val="00B45F84"/>
    <w:rsid w:val="00B46046"/>
    <w:rsid w:val="00B46C75"/>
    <w:rsid w:val="00B46F79"/>
    <w:rsid w:val="00B47C0C"/>
    <w:rsid w:val="00B50E67"/>
    <w:rsid w:val="00B51893"/>
    <w:rsid w:val="00B51D1B"/>
    <w:rsid w:val="00B5211D"/>
    <w:rsid w:val="00B522B0"/>
    <w:rsid w:val="00B5230A"/>
    <w:rsid w:val="00B524E0"/>
    <w:rsid w:val="00B53EF5"/>
    <w:rsid w:val="00B542BC"/>
    <w:rsid w:val="00B55297"/>
    <w:rsid w:val="00B55525"/>
    <w:rsid w:val="00B578DF"/>
    <w:rsid w:val="00B57971"/>
    <w:rsid w:val="00B579C4"/>
    <w:rsid w:val="00B57ADB"/>
    <w:rsid w:val="00B613D4"/>
    <w:rsid w:val="00B617B7"/>
    <w:rsid w:val="00B62EAC"/>
    <w:rsid w:val="00B63AE3"/>
    <w:rsid w:val="00B643D7"/>
    <w:rsid w:val="00B66455"/>
    <w:rsid w:val="00B66EFA"/>
    <w:rsid w:val="00B67A9B"/>
    <w:rsid w:val="00B67CC2"/>
    <w:rsid w:val="00B713CE"/>
    <w:rsid w:val="00B75882"/>
    <w:rsid w:val="00B75E19"/>
    <w:rsid w:val="00B767DB"/>
    <w:rsid w:val="00B77506"/>
    <w:rsid w:val="00B77886"/>
    <w:rsid w:val="00B77F4A"/>
    <w:rsid w:val="00B80CF1"/>
    <w:rsid w:val="00B819A0"/>
    <w:rsid w:val="00B8220F"/>
    <w:rsid w:val="00B82A13"/>
    <w:rsid w:val="00B86354"/>
    <w:rsid w:val="00B864BF"/>
    <w:rsid w:val="00B86635"/>
    <w:rsid w:val="00B86954"/>
    <w:rsid w:val="00B86CFC"/>
    <w:rsid w:val="00B86E33"/>
    <w:rsid w:val="00B87943"/>
    <w:rsid w:val="00B90479"/>
    <w:rsid w:val="00B909DC"/>
    <w:rsid w:val="00B916C6"/>
    <w:rsid w:val="00B91801"/>
    <w:rsid w:val="00B92200"/>
    <w:rsid w:val="00B92A76"/>
    <w:rsid w:val="00B93901"/>
    <w:rsid w:val="00B9393C"/>
    <w:rsid w:val="00B93D65"/>
    <w:rsid w:val="00B941E5"/>
    <w:rsid w:val="00B9477A"/>
    <w:rsid w:val="00B95C7A"/>
    <w:rsid w:val="00B95CAD"/>
    <w:rsid w:val="00B97152"/>
    <w:rsid w:val="00B97FE1"/>
    <w:rsid w:val="00BA0EE0"/>
    <w:rsid w:val="00BA1407"/>
    <w:rsid w:val="00BA1898"/>
    <w:rsid w:val="00BA1EA6"/>
    <w:rsid w:val="00BA1F0A"/>
    <w:rsid w:val="00BA210F"/>
    <w:rsid w:val="00BA24DE"/>
    <w:rsid w:val="00BA2B05"/>
    <w:rsid w:val="00BA50CA"/>
    <w:rsid w:val="00BA517A"/>
    <w:rsid w:val="00BA649F"/>
    <w:rsid w:val="00BB09E0"/>
    <w:rsid w:val="00BB1713"/>
    <w:rsid w:val="00BB29D7"/>
    <w:rsid w:val="00BB3457"/>
    <w:rsid w:val="00BB3D60"/>
    <w:rsid w:val="00BB482B"/>
    <w:rsid w:val="00BB5A4D"/>
    <w:rsid w:val="00BB642B"/>
    <w:rsid w:val="00BB7044"/>
    <w:rsid w:val="00BB7F13"/>
    <w:rsid w:val="00BC00BE"/>
    <w:rsid w:val="00BC118A"/>
    <w:rsid w:val="00BC3B39"/>
    <w:rsid w:val="00BC3C2C"/>
    <w:rsid w:val="00BC3F09"/>
    <w:rsid w:val="00BC4E57"/>
    <w:rsid w:val="00BC7193"/>
    <w:rsid w:val="00BC7459"/>
    <w:rsid w:val="00BD0E0F"/>
    <w:rsid w:val="00BD37A7"/>
    <w:rsid w:val="00BD440C"/>
    <w:rsid w:val="00BD4416"/>
    <w:rsid w:val="00BD6EDD"/>
    <w:rsid w:val="00BD7AB8"/>
    <w:rsid w:val="00BD7B39"/>
    <w:rsid w:val="00BE27BC"/>
    <w:rsid w:val="00BE2D4D"/>
    <w:rsid w:val="00BE34D5"/>
    <w:rsid w:val="00BE5B20"/>
    <w:rsid w:val="00BE5FB3"/>
    <w:rsid w:val="00BE6A65"/>
    <w:rsid w:val="00BE6FFF"/>
    <w:rsid w:val="00BE753D"/>
    <w:rsid w:val="00BE77DA"/>
    <w:rsid w:val="00BE7FB4"/>
    <w:rsid w:val="00BF0FE6"/>
    <w:rsid w:val="00BF10ED"/>
    <w:rsid w:val="00BF12B0"/>
    <w:rsid w:val="00BF1541"/>
    <w:rsid w:val="00BF2231"/>
    <w:rsid w:val="00BF2DD1"/>
    <w:rsid w:val="00BF3B86"/>
    <w:rsid w:val="00BF4950"/>
    <w:rsid w:val="00BF6ED6"/>
    <w:rsid w:val="00BF7C3C"/>
    <w:rsid w:val="00C01E3E"/>
    <w:rsid w:val="00C02224"/>
    <w:rsid w:val="00C02D9C"/>
    <w:rsid w:val="00C06461"/>
    <w:rsid w:val="00C07C01"/>
    <w:rsid w:val="00C1049A"/>
    <w:rsid w:val="00C125A5"/>
    <w:rsid w:val="00C13FAC"/>
    <w:rsid w:val="00C144E1"/>
    <w:rsid w:val="00C170BD"/>
    <w:rsid w:val="00C1750F"/>
    <w:rsid w:val="00C17C5E"/>
    <w:rsid w:val="00C206B7"/>
    <w:rsid w:val="00C214C5"/>
    <w:rsid w:val="00C2189C"/>
    <w:rsid w:val="00C21C46"/>
    <w:rsid w:val="00C22CA0"/>
    <w:rsid w:val="00C23425"/>
    <w:rsid w:val="00C23EDB"/>
    <w:rsid w:val="00C242C8"/>
    <w:rsid w:val="00C24623"/>
    <w:rsid w:val="00C25467"/>
    <w:rsid w:val="00C25DAD"/>
    <w:rsid w:val="00C2603A"/>
    <w:rsid w:val="00C26580"/>
    <w:rsid w:val="00C26D3C"/>
    <w:rsid w:val="00C2721B"/>
    <w:rsid w:val="00C27413"/>
    <w:rsid w:val="00C27F32"/>
    <w:rsid w:val="00C30762"/>
    <w:rsid w:val="00C3137B"/>
    <w:rsid w:val="00C3149C"/>
    <w:rsid w:val="00C316B5"/>
    <w:rsid w:val="00C31A78"/>
    <w:rsid w:val="00C3242B"/>
    <w:rsid w:val="00C329EF"/>
    <w:rsid w:val="00C32D89"/>
    <w:rsid w:val="00C339F5"/>
    <w:rsid w:val="00C34089"/>
    <w:rsid w:val="00C35759"/>
    <w:rsid w:val="00C36F1E"/>
    <w:rsid w:val="00C37646"/>
    <w:rsid w:val="00C400AB"/>
    <w:rsid w:val="00C40DBE"/>
    <w:rsid w:val="00C4250F"/>
    <w:rsid w:val="00C427F5"/>
    <w:rsid w:val="00C42D6D"/>
    <w:rsid w:val="00C434D9"/>
    <w:rsid w:val="00C4411E"/>
    <w:rsid w:val="00C44B09"/>
    <w:rsid w:val="00C46EDE"/>
    <w:rsid w:val="00C509B5"/>
    <w:rsid w:val="00C50BAB"/>
    <w:rsid w:val="00C51977"/>
    <w:rsid w:val="00C52EC6"/>
    <w:rsid w:val="00C538C2"/>
    <w:rsid w:val="00C54E8B"/>
    <w:rsid w:val="00C5533F"/>
    <w:rsid w:val="00C55F0D"/>
    <w:rsid w:val="00C5644A"/>
    <w:rsid w:val="00C5658C"/>
    <w:rsid w:val="00C57316"/>
    <w:rsid w:val="00C60833"/>
    <w:rsid w:val="00C60A6C"/>
    <w:rsid w:val="00C60EAE"/>
    <w:rsid w:val="00C60F88"/>
    <w:rsid w:val="00C62ABA"/>
    <w:rsid w:val="00C62AFE"/>
    <w:rsid w:val="00C645D7"/>
    <w:rsid w:val="00C65757"/>
    <w:rsid w:val="00C657E7"/>
    <w:rsid w:val="00C658D0"/>
    <w:rsid w:val="00C65B8E"/>
    <w:rsid w:val="00C66D46"/>
    <w:rsid w:val="00C6786B"/>
    <w:rsid w:val="00C67AB6"/>
    <w:rsid w:val="00C67AC6"/>
    <w:rsid w:val="00C7029F"/>
    <w:rsid w:val="00C7123D"/>
    <w:rsid w:val="00C71668"/>
    <w:rsid w:val="00C741CA"/>
    <w:rsid w:val="00C745E4"/>
    <w:rsid w:val="00C74AD6"/>
    <w:rsid w:val="00C74E42"/>
    <w:rsid w:val="00C7557A"/>
    <w:rsid w:val="00C77A00"/>
    <w:rsid w:val="00C77ECB"/>
    <w:rsid w:val="00C81ABE"/>
    <w:rsid w:val="00C81E88"/>
    <w:rsid w:val="00C829F6"/>
    <w:rsid w:val="00C8305C"/>
    <w:rsid w:val="00C8355F"/>
    <w:rsid w:val="00C84D09"/>
    <w:rsid w:val="00C84D4D"/>
    <w:rsid w:val="00C851C5"/>
    <w:rsid w:val="00C855C0"/>
    <w:rsid w:val="00C8666B"/>
    <w:rsid w:val="00C86712"/>
    <w:rsid w:val="00C86DFF"/>
    <w:rsid w:val="00C87CEF"/>
    <w:rsid w:val="00C90292"/>
    <w:rsid w:val="00C904ED"/>
    <w:rsid w:val="00C90584"/>
    <w:rsid w:val="00C91741"/>
    <w:rsid w:val="00C917BD"/>
    <w:rsid w:val="00C9219E"/>
    <w:rsid w:val="00C9432B"/>
    <w:rsid w:val="00C94B50"/>
    <w:rsid w:val="00C97935"/>
    <w:rsid w:val="00CA01A0"/>
    <w:rsid w:val="00CA05EB"/>
    <w:rsid w:val="00CA224B"/>
    <w:rsid w:val="00CA2883"/>
    <w:rsid w:val="00CA3D6F"/>
    <w:rsid w:val="00CA4076"/>
    <w:rsid w:val="00CA4A55"/>
    <w:rsid w:val="00CA4F23"/>
    <w:rsid w:val="00CA500D"/>
    <w:rsid w:val="00CA5100"/>
    <w:rsid w:val="00CA541F"/>
    <w:rsid w:val="00CA5D59"/>
    <w:rsid w:val="00CA75D6"/>
    <w:rsid w:val="00CB1D4F"/>
    <w:rsid w:val="00CB2643"/>
    <w:rsid w:val="00CB2B6E"/>
    <w:rsid w:val="00CB2F0C"/>
    <w:rsid w:val="00CB533B"/>
    <w:rsid w:val="00CB5D38"/>
    <w:rsid w:val="00CB5D61"/>
    <w:rsid w:val="00CB5F93"/>
    <w:rsid w:val="00CB649A"/>
    <w:rsid w:val="00CB679B"/>
    <w:rsid w:val="00CB7D16"/>
    <w:rsid w:val="00CC1737"/>
    <w:rsid w:val="00CC2773"/>
    <w:rsid w:val="00CC27AD"/>
    <w:rsid w:val="00CC2E3C"/>
    <w:rsid w:val="00CC4F8C"/>
    <w:rsid w:val="00CC60EE"/>
    <w:rsid w:val="00CC61D4"/>
    <w:rsid w:val="00CC63EF"/>
    <w:rsid w:val="00CC6A58"/>
    <w:rsid w:val="00CC6BFF"/>
    <w:rsid w:val="00CD0548"/>
    <w:rsid w:val="00CD0BB1"/>
    <w:rsid w:val="00CD49CE"/>
    <w:rsid w:val="00CD4B93"/>
    <w:rsid w:val="00CD5948"/>
    <w:rsid w:val="00CE02FD"/>
    <w:rsid w:val="00CE0C79"/>
    <w:rsid w:val="00CE1BAA"/>
    <w:rsid w:val="00CE4A72"/>
    <w:rsid w:val="00CE5221"/>
    <w:rsid w:val="00CE735E"/>
    <w:rsid w:val="00CE7F18"/>
    <w:rsid w:val="00CF0286"/>
    <w:rsid w:val="00CF0B16"/>
    <w:rsid w:val="00CF24F5"/>
    <w:rsid w:val="00CF3DA2"/>
    <w:rsid w:val="00CF4032"/>
    <w:rsid w:val="00CF4167"/>
    <w:rsid w:val="00CF42AD"/>
    <w:rsid w:val="00CF440F"/>
    <w:rsid w:val="00CF6737"/>
    <w:rsid w:val="00CF6D3D"/>
    <w:rsid w:val="00CF7386"/>
    <w:rsid w:val="00CF78A7"/>
    <w:rsid w:val="00CF7F50"/>
    <w:rsid w:val="00D01AC0"/>
    <w:rsid w:val="00D01B9F"/>
    <w:rsid w:val="00D01F68"/>
    <w:rsid w:val="00D01FCE"/>
    <w:rsid w:val="00D02875"/>
    <w:rsid w:val="00D02CFF"/>
    <w:rsid w:val="00D033D2"/>
    <w:rsid w:val="00D03A6A"/>
    <w:rsid w:val="00D0465D"/>
    <w:rsid w:val="00D048C5"/>
    <w:rsid w:val="00D04F62"/>
    <w:rsid w:val="00D065F0"/>
    <w:rsid w:val="00D07D77"/>
    <w:rsid w:val="00D101E4"/>
    <w:rsid w:val="00D117D4"/>
    <w:rsid w:val="00D1253B"/>
    <w:rsid w:val="00D12E2E"/>
    <w:rsid w:val="00D13B1C"/>
    <w:rsid w:val="00D14281"/>
    <w:rsid w:val="00D1461B"/>
    <w:rsid w:val="00D147CC"/>
    <w:rsid w:val="00D152F7"/>
    <w:rsid w:val="00D15BED"/>
    <w:rsid w:val="00D162A6"/>
    <w:rsid w:val="00D16424"/>
    <w:rsid w:val="00D16E3D"/>
    <w:rsid w:val="00D17024"/>
    <w:rsid w:val="00D20A24"/>
    <w:rsid w:val="00D20F7B"/>
    <w:rsid w:val="00D21E21"/>
    <w:rsid w:val="00D22474"/>
    <w:rsid w:val="00D236CA"/>
    <w:rsid w:val="00D240DC"/>
    <w:rsid w:val="00D2436A"/>
    <w:rsid w:val="00D24A2B"/>
    <w:rsid w:val="00D25A0F"/>
    <w:rsid w:val="00D30669"/>
    <w:rsid w:val="00D309CF"/>
    <w:rsid w:val="00D31617"/>
    <w:rsid w:val="00D336B1"/>
    <w:rsid w:val="00D33B1B"/>
    <w:rsid w:val="00D343E3"/>
    <w:rsid w:val="00D350D5"/>
    <w:rsid w:val="00D35590"/>
    <w:rsid w:val="00D36051"/>
    <w:rsid w:val="00D363BA"/>
    <w:rsid w:val="00D364A7"/>
    <w:rsid w:val="00D365A9"/>
    <w:rsid w:val="00D36D4D"/>
    <w:rsid w:val="00D40964"/>
    <w:rsid w:val="00D40C36"/>
    <w:rsid w:val="00D416FE"/>
    <w:rsid w:val="00D41A01"/>
    <w:rsid w:val="00D4247E"/>
    <w:rsid w:val="00D42DDE"/>
    <w:rsid w:val="00D44873"/>
    <w:rsid w:val="00D466E5"/>
    <w:rsid w:val="00D473FA"/>
    <w:rsid w:val="00D4792B"/>
    <w:rsid w:val="00D47BD5"/>
    <w:rsid w:val="00D47FB7"/>
    <w:rsid w:val="00D50307"/>
    <w:rsid w:val="00D505FC"/>
    <w:rsid w:val="00D50C7A"/>
    <w:rsid w:val="00D50C92"/>
    <w:rsid w:val="00D51515"/>
    <w:rsid w:val="00D522AE"/>
    <w:rsid w:val="00D52906"/>
    <w:rsid w:val="00D5433E"/>
    <w:rsid w:val="00D547F0"/>
    <w:rsid w:val="00D5510B"/>
    <w:rsid w:val="00D5520E"/>
    <w:rsid w:val="00D5559D"/>
    <w:rsid w:val="00D56276"/>
    <w:rsid w:val="00D56EBA"/>
    <w:rsid w:val="00D57BC4"/>
    <w:rsid w:val="00D617CB"/>
    <w:rsid w:val="00D61906"/>
    <w:rsid w:val="00D61BED"/>
    <w:rsid w:val="00D639EB"/>
    <w:rsid w:val="00D63A80"/>
    <w:rsid w:val="00D64CF7"/>
    <w:rsid w:val="00D65440"/>
    <w:rsid w:val="00D661E7"/>
    <w:rsid w:val="00D66D4D"/>
    <w:rsid w:val="00D6750E"/>
    <w:rsid w:val="00D67D18"/>
    <w:rsid w:val="00D70D85"/>
    <w:rsid w:val="00D71B13"/>
    <w:rsid w:val="00D72C0F"/>
    <w:rsid w:val="00D73230"/>
    <w:rsid w:val="00D73365"/>
    <w:rsid w:val="00D7477D"/>
    <w:rsid w:val="00D76E0F"/>
    <w:rsid w:val="00D770EC"/>
    <w:rsid w:val="00D8052B"/>
    <w:rsid w:val="00D810D1"/>
    <w:rsid w:val="00D81975"/>
    <w:rsid w:val="00D8277B"/>
    <w:rsid w:val="00D8425B"/>
    <w:rsid w:val="00D84689"/>
    <w:rsid w:val="00D86895"/>
    <w:rsid w:val="00D87086"/>
    <w:rsid w:val="00D9006E"/>
    <w:rsid w:val="00D90258"/>
    <w:rsid w:val="00D90A31"/>
    <w:rsid w:val="00D910D2"/>
    <w:rsid w:val="00D92031"/>
    <w:rsid w:val="00D927D1"/>
    <w:rsid w:val="00D92F86"/>
    <w:rsid w:val="00D94054"/>
    <w:rsid w:val="00D94D64"/>
    <w:rsid w:val="00D95E3A"/>
    <w:rsid w:val="00D967D3"/>
    <w:rsid w:val="00D969BD"/>
    <w:rsid w:val="00DA1217"/>
    <w:rsid w:val="00DA19D1"/>
    <w:rsid w:val="00DA1E87"/>
    <w:rsid w:val="00DA2C82"/>
    <w:rsid w:val="00DA3CA7"/>
    <w:rsid w:val="00DA3FA9"/>
    <w:rsid w:val="00DA4369"/>
    <w:rsid w:val="00DA470B"/>
    <w:rsid w:val="00DA52F5"/>
    <w:rsid w:val="00DA597C"/>
    <w:rsid w:val="00DA74E5"/>
    <w:rsid w:val="00DA7677"/>
    <w:rsid w:val="00DA7B70"/>
    <w:rsid w:val="00DB0318"/>
    <w:rsid w:val="00DB11F8"/>
    <w:rsid w:val="00DB12D8"/>
    <w:rsid w:val="00DB2A3E"/>
    <w:rsid w:val="00DB2A58"/>
    <w:rsid w:val="00DB371D"/>
    <w:rsid w:val="00DC2037"/>
    <w:rsid w:val="00DC30BB"/>
    <w:rsid w:val="00DC4371"/>
    <w:rsid w:val="00DC48DE"/>
    <w:rsid w:val="00DC4FF5"/>
    <w:rsid w:val="00DC55E1"/>
    <w:rsid w:val="00DC5AAB"/>
    <w:rsid w:val="00DC6344"/>
    <w:rsid w:val="00DC7526"/>
    <w:rsid w:val="00DC75CA"/>
    <w:rsid w:val="00DC7FCB"/>
    <w:rsid w:val="00DD01B8"/>
    <w:rsid w:val="00DD1330"/>
    <w:rsid w:val="00DD14AB"/>
    <w:rsid w:val="00DD14EF"/>
    <w:rsid w:val="00DD1A18"/>
    <w:rsid w:val="00DD2778"/>
    <w:rsid w:val="00DD2D0F"/>
    <w:rsid w:val="00DD4740"/>
    <w:rsid w:val="00DD495C"/>
    <w:rsid w:val="00DD4EB8"/>
    <w:rsid w:val="00DD528E"/>
    <w:rsid w:val="00DD5CDB"/>
    <w:rsid w:val="00DD5D9C"/>
    <w:rsid w:val="00DD5E31"/>
    <w:rsid w:val="00DD611B"/>
    <w:rsid w:val="00DD75C9"/>
    <w:rsid w:val="00DD7DD5"/>
    <w:rsid w:val="00DE026F"/>
    <w:rsid w:val="00DE0913"/>
    <w:rsid w:val="00DE1731"/>
    <w:rsid w:val="00DE1863"/>
    <w:rsid w:val="00DE1B5B"/>
    <w:rsid w:val="00DE1DC3"/>
    <w:rsid w:val="00DE308B"/>
    <w:rsid w:val="00DE3805"/>
    <w:rsid w:val="00DE3CD5"/>
    <w:rsid w:val="00DE3DE6"/>
    <w:rsid w:val="00DE47DD"/>
    <w:rsid w:val="00DE552C"/>
    <w:rsid w:val="00DE5C9C"/>
    <w:rsid w:val="00DE69E7"/>
    <w:rsid w:val="00DE6ACC"/>
    <w:rsid w:val="00DE6B7B"/>
    <w:rsid w:val="00DE729E"/>
    <w:rsid w:val="00DE7DC1"/>
    <w:rsid w:val="00DF05D4"/>
    <w:rsid w:val="00DF1A0E"/>
    <w:rsid w:val="00DF29D6"/>
    <w:rsid w:val="00DF2BBA"/>
    <w:rsid w:val="00DF466A"/>
    <w:rsid w:val="00DF4A8C"/>
    <w:rsid w:val="00DF4EE0"/>
    <w:rsid w:val="00DF4FB5"/>
    <w:rsid w:val="00DF531B"/>
    <w:rsid w:val="00DF5AF4"/>
    <w:rsid w:val="00DF6725"/>
    <w:rsid w:val="00DF72F7"/>
    <w:rsid w:val="00DF75CB"/>
    <w:rsid w:val="00DF7FC6"/>
    <w:rsid w:val="00E001BF"/>
    <w:rsid w:val="00E00BC6"/>
    <w:rsid w:val="00E00E5C"/>
    <w:rsid w:val="00E00FE5"/>
    <w:rsid w:val="00E013F8"/>
    <w:rsid w:val="00E01A38"/>
    <w:rsid w:val="00E0222F"/>
    <w:rsid w:val="00E0310B"/>
    <w:rsid w:val="00E03C21"/>
    <w:rsid w:val="00E03CF3"/>
    <w:rsid w:val="00E04353"/>
    <w:rsid w:val="00E0490C"/>
    <w:rsid w:val="00E065E0"/>
    <w:rsid w:val="00E06A95"/>
    <w:rsid w:val="00E073A1"/>
    <w:rsid w:val="00E078A3"/>
    <w:rsid w:val="00E10D3A"/>
    <w:rsid w:val="00E11138"/>
    <w:rsid w:val="00E11665"/>
    <w:rsid w:val="00E1257B"/>
    <w:rsid w:val="00E12732"/>
    <w:rsid w:val="00E12BB7"/>
    <w:rsid w:val="00E12FC8"/>
    <w:rsid w:val="00E1365C"/>
    <w:rsid w:val="00E1431F"/>
    <w:rsid w:val="00E15987"/>
    <w:rsid w:val="00E15B68"/>
    <w:rsid w:val="00E15C16"/>
    <w:rsid w:val="00E200E3"/>
    <w:rsid w:val="00E20DA8"/>
    <w:rsid w:val="00E20F2E"/>
    <w:rsid w:val="00E21CAF"/>
    <w:rsid w:val="00E22068"/>
    <w:rsid w:val="00E232F8"/>
    <w:rsid w:val="00E23CEC"/>
    <w:rsid w:val="00E23F98"/>
    <w:rsid w:val="00E24047"/>
    <w:rsid w:val="00E24618"/>
    <w:rsid w:val="00E24E67"/>
    <w:rsid w:val="00E24E85"/>
    <w:rsid w:val="00E25A36"/>
    <w:rsid w:val="00E26049"/>
    <w:rsid w:val="00E2675A"/>
    <w:rsid w:val="00E26948"/>
    <w:rsid w:val="00E26E61"/>
    <w:rsid w:val="00E27BAC"/>
    <w:rsid w:val="00E30437"/>
    <w:rsid w:val="00E3075E"/>
    <w:rsid w:val="00E30AD0"/>
    <w:rsid w:val="00E30E1D"/>
    <w:rsid w:val="00E31262"/>
    <w:rsid w:val="00E314AC"/>
    <w:rsid w:val="00E3182F"/>
    <w:rsid w:val="00E3276A"/>
    <w:rsid w:val="00E3323C"/>
    <w:rsid w:val="00E33893"/>
    <w:rsid w:val="00E33B3E"/>
    <w:rsid w:val="00E34563"/>
    <w:rsid w:val="00E34764"/>
    <w:rsid w:val="00E34CF9"/>
    <w:rsid w:val="00E35A17"/>
    <w:rsid w:val="00E37337"/>
    <w:rsid w:val="00E40ADB"/>
    <w:rsid w:val="00E424FC"/>
    <w:rsid w:val="00E4543C"/>
    <w:rsid w:val="00E463BD"/>
    <w:rsid w:val="00E472DB"/>
    <w:rsid w:val="00E514FE"/>
    <w:rsid w:val="00E5179A"/>
    <w:rsid w:val="00E51AE6"/>
    <w:rsid w:val="00E51CC9"/>
    <w:rsid w:val="00E52AD7"/>
    <w:rsid w:val="00E52DF0"/>
    <w:rsid w:val="00E532FC"/>
    <w:rsid w:val="00E53542"/>
    <w:rsid w:val="00E54412"/>
    <w:rsid w:val="00E55076"/>
    <w:rsid w:val="00E56845"/>
    <w:rsid w:val="00E57456"/>
    <w:rsid w:val="00E57C3E"/>
    <w:rsid w:val="00E61647"/>
    <w:rsid w:val="00E61F80"/>
    <w:rsid w:val="00E62008"/>
    <w:rsid w:val="00E62C44"/>
    <w:rsid w:val="00E638B1"/>
    <w:rsid w:val="00E63AE0"/>
    <w:rsid w:val="00E65B73"/>
    <w:rsid w:val="00E664DF"/>
    <w:rsid w:val="00E66894"/>
    <w:rsid w:val="00E67966"/>
    <w:rsid w:val="00E679E9"/>
    <w:rsid w:val="00E70303"/>
    <w:rsid w:val="00E70C23"/>
    <w:rsid w:val="00E71812"/>
    <w:rsid w:val="00E7251E"/>
    <w:rsid w:val="00E73A6B"/>
    <w:rsid w:val="00E74B3F"/>
    <w:rsid w:val="00E75779"/>
    <w:rsid w:val="00E758E7"/>
    <w:rsid w:val="00E7644C"/>
    <w:rsid w:val="00E765C5"/>
    <w:rsid w:val="00E76CF5"/>
    <w:rsid w:val="00E779EF"/>
    <w:rsid w:val="00E77A8B"/>
    <w:rsid w:val="00E80CCD"/>
    <w:rsid w:val="00E81983"/>
    <w:rsid w:val="00E8229D"/>
    <w:rsid w:val="00E82402"/>
    <w:rsid w:val="00E83424"/>
    <w:rsid w:val="00E84B9C"/>
    <w:rsid w:val="00E84F23"/>
    <w:rsid w:val="00E8573F"/>
    <w:rsid w:val="00E8716F"/>
    <w:rsid w:val="00E877D7"/>
    <w:rsid w:val="00E90281"/>
    <w:rsid w:val="00E906D4"/>
    <w:rsid w:val="00E90A24"/>
    <w:rsid w:val="00E90C99"/>
    <w:rsid w:val="00E911EC"/>
    <w:rsid w:val="00E9183C"/>
    <w:rsid w:val="00E9248F"/>
    <w:rsid w:val="00E9269B"/>
    <w:rsid w:val="00E932C2"/>
    <w:rsid w:val="00E94CF0"/>
    <w:rsid w:val="00E94DD1"/>
    <w:rsid w:val="00E95172"/>
    <w:rsid w:val="00E95F60"/>
    <w:rsid w:val="00EA0727"/>
    <w:rsid w:val="00EA20FB"/>
    <w:rsid w:val="00EA22F0"/>
    <w:rsid w:val="00EA2646"/>
    <w:rsid w:val="00EA2A16"/>
    <w:rsid w:val="00EA2D2F"/>
    <w:rsid w:val="00EA2D9F"/>
    <w:rsid w:val="00EA338F"/>
    <w:rsid w:val="00EA4344"/>
    <w:rsid w:val="00EA471E"/>
    <w:rsid w:val="00EA49F3"/>
    <w:rsid w:val="00EA4F59"/>
    <w:rsid w:val="00EA5132"/>
    <w:rsid w:val="00EA59CC"/>
    <w:rsid w:val="00EA5C5C"/>
    <w:rsid w:val="00EA6752"/>
    <w:rsid w:val="00EB1CA0"/>
    <w:rsid w:val="00EB1EFA"/>
    <w:rsid w:val="00EB30BC"/>
    <w:rsid w:val="00EB40E1"/>
    <w:rsid w:val="00EB4F19"/>
    <w:rsid w:val="00EB5005"/>
    <w:rsid w:val="00EB60E7"/>
    <w:rsid w:val="00EB6B23"/>
    <w:rsid w:val="00EC106A"/>
    <w:rsid w:val="00EC2CAD"/>
    <w:rsid w:val="00EC3823"/>
    <w:rsid w:val="00EC4990"/>
    <w:rsid w:val="00EC4ACC"/>
    <w:rsid w:val="00EC4E34"/>
    <w:rsid w:val="00EC5B63"/>
    <w:rsid w:val="00ED04D6"/>
    <w:rsid w:val="00ED0B2B"/>
    <w:rsid w:val="00ED1FB1"/>
    <w:rsid w:val="00ED28C2"/>
    <w:rsid w:val="00ED2E73"/>
    <w:rsid w:val="00ED492C"/>
    <w:rsid w:val="00ED4E94"/>
    <w:rsid w:val="00ED5123"/>
    <w:rsid w:val="00ED5D15"/>
    <w:rsid w:val="00ED5E83"/>
    <w:rsid w:val="00ED7A46"/>
    <w:rsid w:val="00EE14C3"/>
    <w:rsid w:val="00EE251C"/>
    <w:rsid w:val="00EE2620"/>
    <w:rsid w:val="00EE3A90"/>
    <w:rsid w:val="00EE3E1F"/>
    <w:rsid w:val="00EE4292"/>
    <w:rsid w:val="00EE4749"/>
    <w:rsid w:val="00EE49CA"/>
    <w:rsid w:val="00EE5361"/>
    <w:rsid w:val="00EE5C62"/>
    <w:rsid w:val="00EE5D0D"/>
    <w:rsid w:val="00EE653E"/>
    <w:rsid w:val="00EE69A0"/>
    <w:rsid w:val="00EE714F"/>
    <w:rsid w:val="00EF051A"/>
    <w:rsid w:val="00EF0DC3"/>
    <w:rsid w:val="00EF1211"/>
    <w:rsid w:val="00EF128A"/>
    <w:rsid w:val="00EF1B5B"/>
    <w:rsid w:val="00EF1E55"/>
    <w:rsid w:val="00EF276F"/>
    <w:rsid w:val="00EF4D11"/>
    <w:rsid w:val="00EF514D"/>
    <w:rsid w:val="00EF52A6"/>
    <w:rsid w:val="00EF569C"/>
    <w:rsid w:val="00EF5BD4"/>
    <w:rsid w:val="00EF71E1"/>
    <w:rsid w:val="00EF7789"/>
    <w:rsid w:val="00EF7EC9"/>
    <w:rsid w:val="00F00042"/>
    <w:rsid w:val="00F00A7A"/>
    <w:rsid w:val="00F02253"/>
    <w:rsid w:val="00F022B5"/>
    <w:rsid w:val="00F02EA7"/>
    <w:rsid w:val="00F033FE"/>
    <w:rsid w:val="00F037D7"/>
    <w:rsid w:val="00F06000"/>
    <w:rsid w:val="00F061D1"/>
    <w:rsid w:val="00F06693"/>
    <w:rsid w:val="00F06ABD"/>
    <w:rsid w:val="00F0753D"/>
    <w:rsid w:val="00F10B27"/>
    <w:rsid w:val="00F10DD0"/>
    <w:rsid w:val="00F12094"/>
    <w:rsid w:val="00F12841"/>
    <w:rsid w:val="00F12DD6"/>
    <w:rsid w:val="00F131BF"/>
    <w:rsid w:val="00F13E14"/>
    <w:rsid w:val="00F1616E"/>
    <w:rsid w:val="00F1657E"/>
    <w:rsid w:val="00F169E0"/>
    <w:rsid w:val="00F16A9C"/>
    <w:rsid w:val="00F16B2D"/>
    <w:rsid w:val="00F176D7"/>
    <w:rsid w:val="00F208F4"/>
    <w:rsid w:val="00F20A54"/>
    <w:rsid w:val="00F20D54"/>
    <w:rsid w:val="00F20DE5"/>
    <w:rsid w:val="00F22B0E"/>
    <w:rsid w:val="00F2307F"/>
    <w:rsid w:val="00F240F7"/>
    <w:rsid w:val="00F2498E"/>
    <w:rsid w:val="00F24D4C"/>
    <w:rsid w:val="00F25661"/>
    <w:rsid w:val="00F25D27"/>
    <w:rsid w:val="00F261BD"/>
    <w:rsid w:val="00F26CC2"/>
    <w:rsid w:val="00F27021"/>
    <w:rsid w:val="00F3005F"/>
    <w:rsid w:val="00F31403"/>
    <w:rsid w:val="00F324B8"/>
    <w:rsid w:val="00F3564C"/>
    <w:rsid w:val="00F362B0"/>
    <w:rsid w:val="00F36C48"/>
    <w:rsid w:val="00F36D0B"/>
    <w:rsid w:val="00F37AAE"/>
    <w:rsid w:val="00F4018D"/>
    <w:rsid w:val="00F40F49"/>
    <w:rsid w:val="00F414C3"/>
    <w:rsid w:val="00F43536"/>
    <w:rsid w:val="00F455B7"/>
    <w:rsid w:val="00F45C14"/>
    <w:rsid w:val="00F464F7"/>
    <w:rsid w:val="00F46A62"/>
    <w:rsid w:val="00F46DE6"/>
    <w:rsid w:val="00F475E4"/>
    <w:rsid w:val="00F479D9"/>
    <w:rsid w:val="00F47DD6"/>
    <w:rsid w:val="00F50913"/>
    <w:rsid w:val="00F50A45"/>
    <w:rsid w:val="00F50C5E"/>
    <w:rsid w:val="00F5106B"/>
    <w:rsid w:val="00F51264"/>
    <w:rsid w:val="00F520C1"/>
    <w:rsid w:val="00F525D7"/>
    <w:rsid w:val="00F52FD1"/>
    <w:rsid w:val="00F53146"/>
    <w:rsid w:val="00F55401"/>
    <w:rsid w:val="00F5585A"/>
    <w:rsid w:val="00F55F64"/>
    <w:rsid w:val="00F57050"/>
    <w:rsid w:val="00F573AF"/>
    <w:rsid w:val="00F60437"/>
    <w:rsid w:val="00F6069D"/>
    <w:rsid w:val="00F60FBD"/>
    <w:rsid w:val="00F62CEC"/>
    <w:rsid w:val="00F62D62"/>
    <w:rsid w:val="00F64A4A"/>
    <w:rsid w:val="00F64A77"/>
    <w:rsid w:val="00F651D7"/>
    <w:rsid w:val="00F66435"/>
    <w:rsid w:val="00F70BB1"/>
    <w:rsid w:val="00F725FF"/>
    <w:rsid w:val="00F72C0A"/>
    <w:rsid w:val="00F72E2A"/>
    <w:rsid w:val="00F737C0"/>
    <w:rsid w:val="00F73811"/>
    <w:rsid w:val="00F743EB"/>
    <w:rsid w:val="00F74DAC"/>
    <w:rsid w:val="00F75826"/>
    <w:rsid w:val="00F75840"/>
    <w:rsid w:val="00F80407"/>
    <w:rsid w:val="00F81928"/>
    <w:rsid w:val="00F82948"/>
    <w:rsid w:val="00F834F7"/>
    <w:rsid w:val="00F846D4"/>
    <w:rsid w:val="00F85120"/>
    <w:rsid w:val="00F85E55"/>
    <w:rsid w:val="00F86522"/>
    <w:rsid w:val="00F872DF"/>
    <w:rsid w:val="00F9026F"/>
    <w:rsid w:val="00F904BD"/>
    <w:rsid w:val="00F904BE"/>
    <w:rsid w:val="00F90E23"/>
    <w:rsid w:val="00F9129F"/>
    <w:rsid w:val="00F91643"/>
    <w:rsid w:val="00F916E0"/>
    <w:rsid w:val="00F92B5E"/>
    <w:rsid w:val="00F933FD"/>
    <w:rsid w:val="00F93EDC"/>
    <w:rsid w:val="00F948EF"/>
    <w:rsid w:val="00F9498E"/>
    <w:rsid w:val="00F95146"/>
    <w:rsid w:val="00F965DC"/>
    <w:rsid w:val="00F965ED"/>
    <w:rsid w:val="00F967D6"/>
    <w:rsid w:val="00F97B92"/>
    <w:rsid w:val="00FA0BE8"/>
    <w:rsid w:val="00FA14A4"/>
    <w:rsid w:val="00FA1994"/>
    <w:rsid w:val="00FA3C82"/>
    <w:rsid w:val="00FA42C9"/>
    <w:rsid w:val="00FA4F63"/>
    <w:rsid w:val="00FA52EA"/>
    <w:rsid w:val="00FA5738"/>
    <w:rsid w:val="00FA5C91"/>
    <w:rsid w:val="00FA75FF"/>
    <w:rsid w:val="00FB0170"/>
    <w:rsid w:val="00FB0556"/>
    <w:rsid w:val="00FB0E11"/>
    <w:rsid w:val="00FB2C78"/>
    <w:rsid w:val="00FB368F"/>
    <w:rsid w:val="00FB39AA"/>
    <w:rsid w:val="00FB3FD4"/>
    <w:rsid w:val="00FB4102"/>
    <w:rsid w:val="00FB627A"/>
    <w:rsid w:val="00FB7D83"/>
    <w:rsid w:val="00FC002C"/>
    <w:rsid w:val="00FC01CF"/>
    <w:rsid w:val="00FC02C0"/>
    <w:rsid w:val="00FC0611"/>
    <w:rsid w:val="00FC2466"/>
    <w:rsid w:val="00FC4B36"/>
    <w:rsid w:val="00FC511E"/>
    <w:rsid w:val="00FC5BB1"/>
    <w:rsid w:val="00FC6310"/>
    <w:rsid w:val="00FC64AE"/>
    <w:rsid w:val="00FC6F01"/>
    <w:rsid w:val="00FC72A1"/>
    <w:rsid w:val="00FC7795"/>
    <w:rsid w:val="00FD00BD"/>
    <w:rsid w:val="00FD0B88"/>
    <w:rsid w:val="00FD0CB5"/>
    <w:rsid w:val="00FD0FCE"/>
    <w:rsid w:val="00FD198D"/>
    <w:rsid w:val="00FD1BCF"/>
    <w:rsid w:val="00FD1E41"/>
    <w:rsid w:val="00FD24D4"/>
    <w:rsid w:val="00FD262F"/>
    <w:rsid w:val="00FD267D"/>
    <w:rsid w:val="00FD3E9E"/>
    <w:rsid w:val="00FD41FA"/>
    <w:rsid w:val="00FD5B34"/>
    <w:rsid w:val="00FD6C08"/>
    <w:rsid w:val="00FE0827"/>
    <w:rsid w:val="00FE0EE5"/>
    <w:rsid w:val="00FE1CB7"/>
    <w:rsid w:val="00FE200C"/>
    <w:rsid w:val="00FE21FA"/>
    <w:rsid w:val="00FE4AE3"/>
    <w:rsid w:val="00FE7706"/>
    <w:rsid w:val="00FF0275"/>
    <w:rsid w:val="00FF13B7"/>
    <w:rsid w:val="00FF2087"/>
    <w:rsid w:val="00FF4523"/>
    <w:rsid w:val="00FF4C4A"/>
    <w:rsid w:val="00FF4E35"/>
    <w:rsid w:val="00FF4EC1"/>
    <w:rsid w:val="00FF51AE"/>
    <w:rsid w:val="00FF529C"/>
    <w:rsid w:val="00FF5327"/>
    <w:rsid w:val="00FF560C"/>
    <w:rsid w:val="00FF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7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20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 w:qFormat="1"/>
    <w:lsdException w:name="Book Title" w:semiHidden="0" w:uiPriority="34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E5"/>
    <w:pPr>
      <w:widowControl w:val="0"/>
      <w:spacing w:after="0" w:line="48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425"/>
    <w:pPr>
      <w:keepNext/>
      <w:keepLines/>
      <w:spacing w:before="240" w:after="220" w:line="24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57ED6"/>
    <w:pPr>
      <w:keepNext/>
      <w:keepLines/>
      <w:spacing w:before="24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87B54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qFormat/>
    <w:rsid w:val="00771384"/>
    <w:pPr>
      <w:keepNext/>
      <w:keepLines/>
      <w:spacing w:before="2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D969BD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b/>
      <w:i/>
      <w:color w:val="5F497A" w:themeColor="accent4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D01F6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D01F6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D01F6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D01F6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425"/>
    <w:rPr>
      <w:rFonts w:asciiTheme="minorHAnsi" w:eastAsiaTheme="majorEastAsia" w:hAnsiTheme="min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ED6"/>
    <w:rPr>
      <w:rFonts w:asciiTheme="minorHAnsi" w:eastAsiaTheme="majorEastAsia" w:hAnsiTheme="min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7B54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771384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969BD"/>
    <w:rPr>
      <w:rFonts w:asciiTheme="majorHAnsi" w:eastAsiaTheme="majorEastAsia" w:hAnsiTheme="majorHAnsi" w:cstheme="majorBidi"/>
      <w:b/>
      <w:i/>
      <w:color w:val="5F497A" w:themeColor="accent4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D01F68"/>
    <w:rPr>
      <w:rFonts w:asciiTheme="majorHAnsi" w:eastAsiaTheme="majorEastAsia" w:hAnsiTheme="majorHAnsi" w:cstheme="majorBidi"/>
      <w:i/>
      <w:iCs/>
      <w:color w:val="243F60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rsid w:val="00D01F68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rsid w:val="00D01F6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01F6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32"/>
    <w:qFormat/>
    <w:rsid w:val="00D505FC"/>
    <w:pPr>
      <w:spacing w:after="600" w:line="600" w:lineRule="exact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32"/>
    <w:rsid w:val="00D505FC"/>
    <w:rPr>
      <w:rFonts w:eastAsiaTheme="majorEastAsia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Normal"/>
    <w:link w:val="SubtitleChar"/>
    <w:uiPriority w:val="33"/>
    <w:qFormat/>
    <w:rsid w:val="008C64DB"/>
    <w:pPr>
      <w:numPr>
        <w:ilvl w:val="1"/>
      </w:numPr>
      <w:ind w:firstLine="720"/>
    </w:pPr>
    <w:rPr>
      <w:rFonts w:eastAsiaTheme="majorEastAsia" w:cstheme="majorBidi"/>
      <w:i/>
      <w:iCs/>
      <w:color w:val="365F91" w:themeColor="accent1" w:themeShade="BF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33"/>
    <w:rsid w:val="008C64DB"/>
    <w:rPr>
      <w:rFonts w:eastAsiaTheme="majorEastAsia" w:cstheme="majorBidi"/>
      <w:i/>
      <w:iCs/>
      <w:color w:val="365F91" w:themeColor="accent1" w:themeShade="BF"/>
      <w:spacing w:val="15"/>
      <w:sz w:val="28"/>
      <w:szCs w:val="24"/>
    </w:rPr>
  </w:style>
  <w:style w:type="paragraph" w:styleId="NormalWeb">
    <w:name w:val="Normal (Web)"/>
    <w:basedOn w:val="Normal"/>
    <w:uiPriority w:val="99"/>
    <w:unhideWhenUsed/>
    <w:rsid w:val="00D01F68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68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D01F68"/>
    <w:pPr>
      <w:ind w:left="567" w:right="567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01F68"/>
    <w:rPr>
      <w:i/>
      <w:iCs/>
      <w:color w:val="000000" w:themeColor="text1"/>
      <w:sz w:val="18"/>
    </w:rPr>
  </w:style>
  <w:style w:type="paragraph" w:styleId="ListParagraph">
    <w:name w:val="List Paragraph"/>
    <w:basedOn w:val="Normal"/>
    <w:uiPriority w:val="17"/>
    <w:qFormat/>
    <w:rsid w:val="00BC7193"/>
    <w:pPr>
      <w:numPr>
        <w:numId w:val="1"/>
      </w:numPr>
      <w:contextualSpacing/>
      <w:mirrorIndents/>
    </w:pPr>
  </w:style>
  <w:style w:type="character" w:styleId="Hyperlink">
    <w:name w:val="Hyperlink"/>
    <w:basedOn w:val="DefaultParagraphFont"/>
    <w:uiPriority w:val="99"/>
    <w:unhideWhenUsed/>
    <w:rsid w:val="00FE200C"/>
    <w:rPr>
      <w:color w:val="1F497D" w:themeColor="text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0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139"/>
    <w:pPr>
      <w:spacing w:after="0" w:line="240" w:lineRule="auto"/>
    </w:pPr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A175A"/>
    <w:rPr>
      <w:color w:val="800080" w:themeColor="followedHyperlink"/>
      <w:u w:val="single"/>
    </w:rPr>
  </w:style>
  <w:style w:type="paragraph" w:customStyle="1" w:styleId="Reference">
    <w:name w:val="Reference"/>
    <w:basedOn w:val="Normal"/>
    <w:next w:val="Normal"/>
    <w:link w:val="ReferenceChar"/>
    <w:uiPriority w:val="18"/>
    <w:qFormat/>
    <w:rsid w:val="003A1265"/>
    <w:rPr>
      <w:b/>
      <w:i/>
      <w:color w:val="943634" w:themeColor="accent2" w:themeShade="BF"/>
      <w:sz w:val="16"/>
      <w:szCs w:val="16"/>
    </w:rPr>
  </w:style>
  <w:style w:type="character" w:styleId="Emphasis">
    <w:name w:val="Emphasis"/>
    <w:basedOn w:val="DefaultParagraphFont"/>
    <w:uiPriority w:val="19"/>
    <w:qFormat/>
    <w:rsid w:val="00F20D54"/>
    <w:rPr>
      <w:b/>
      <w:i w:val="0"/>
      <w:iCs/>
    </w:rPr>
  </w:style>
  <w:style w:type="character" w:customStyle="1" w:styleId="ReferenceChar">
    <w:name w:val="Reference Char"/>
    <w:basedOn w:val="DefaultParagraphFont"/>
    <w:link w:val="Reference"/>
    <w:uiPriority w:val="18"/>
    <w:rsid w:val="003A1265"/>
    <w:rPr>
      <w:b/>
      <w:i/>
      <w:color w:val="943634" w:themeColor="accent2" w:themeShade="BF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215D"/>
  </w:style>
  <w:style w:type="character" w:customStyle="1" w:styleId="DateChar">
    <w:name w:val="Date Char"/>
    <w:basedOn w:val="DefaultParagraphFont"/>
    <w:link w:val="Date"/>
    <w:uiPriority w:val="99"/>
    <w:semiHidden/>
    <w:rsid w:val="004C215D"/>
    <w:rPr>
      <w:sz w:val="18"/>
    </w:rPr>
  </w:style>
  <w:style w:type="character" w:customStyle="1" w:styleId="naming">
    <w:name w:val="naming"/>
    <w:basedOn w:val="DefaultParagraphFont"/>
    <w:uiPriority w:val="1"/>
    <w:qFormat/>
    <w:rsid w:val="00771384"/>
    <w:rPr>
      <w:i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202282"/>
    <w:pPr>
      <w:tabs>
        <w:tab w:val="left" w:pos="547"/>
      </w:tabs>
      <w:ind w:left="547" w:hanging="547"/>
    </w:pPr>
  </w:style>
  <w:style w:type="character" w:styleId="Strong">
    <w:name w:val="Strong"/>
    <w:basedOn w:val="DefaultParagraphFont"/>
    <w:uiPriority w:val="22"/>
    <w:qFormat/>
    <w:rsid w:val="00A64937"/>
    <w:rPr>
      <w:b/>
      <w:bCs/>
    </w:rPr>
  </w:style>
  <w:style w:type="character" w:styleId="LineNumber">
    <w:name w:val="line number"/>
    <w:basedOn w:val="DefaultParagraphFont"/>
    <w:unhideWhenUsed/>
    <w:rsid w:val="00B5230A"/>
  </w:style>
  <w:style w:type="paragraph" w:styleId="Header">
    <w:name w:val="header"/>
    <w:basedOn w:val="Normal"/>
    <w:link w:val="HeaderChar"/>
    <w:uiPriority w:val="99"/>
    <w:unhideWhenUsed/>
    <w:rsid w:val="002022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282"/>
  </w:style>
  <w:style w:type="paragraph" w:styleId="Footer">
    <w:name w:val="footer"/>
    <w:basedOn w:val="Normal"/>
    <w:link w:val="FooterChar"/>
    <w:uiPriority w:val="99"/>
    <w:unhideWhenUsed/>
    <w:rsid w:val="002022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282"/>
  </w:style>
  <w:style w:type="paragraph" w:styleId="BodyTextIndent">
    <w:name w:val="Body Text Indent"/>
    <w:basedOn w:val="Normal"/>
    <w:link w:val="BodyTextIndentChar"/>
    <w:rsid w:val="001F2AEA"/>
    <w:pPr>
      <w:autoSpaceDE w:val="0"/>
      <w:autoSpaceDN w:val="0"/>
      <w:adjustRightInd w:val="0"/>
      <w:ind w:firstLine="720"/>
    </w:pPr>
    <w:rPr>
      <w:rFonts w:eastAsia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1F2AEA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20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 w:qFormat="1"/>
    <w:lsdException w:name="Book Title" w:semiHidden="0" w:uiPriority="34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E5"/>
    <w:pPr>
      <w:widowControl w:val="0"/>
      <w:spacing w:after="0" w:line="48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425"/>
    <w:pPr>
      <w:keepNext/>
      <w:keepLines/>
      <w:spacing w:before="240" w:after="220" w:line="240" w:lineRule="auto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57ED6"/>
    <w:pPr>
      <w:keepNext/>
      <w:keepLines/>
      <w:spacing w:before="24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87B54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qFormat/>
    <w:rsid w:val="00771384"/>
    <w:pPr>
      <w:keepNext/>
      <w:keepLines/>
      <w:spacing w:before="2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D969BD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b/>
      <w:i/>
      <w:color w:val="5F497A" w:themeColor="accent4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D01F6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D01F6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D01F6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D01F6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425"/>
    <w:rPr>
      <w:rFonts w:asciiTheme="minorHAnsi" w:eastAsiaTheme="majorEastAsia" w:hAnsiTheme="min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ED6"/>
    <w:rPr>
      <w:rFonts w:asciiTheme="minorHAnsi" w:eastAsiaTheme="majorEastAsia" w:hAnsiTheme="min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7B54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771384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969BD"/>
    <w:rPr>
      <w:rFonts w:asciiTheme="majorHAnsi" w:eastAsiaTheme="majorEastAsia" w:hAnsiTheme="majorHAnsi" w:cstheme="majorBidi"/>
      <w:b/>
      <w:i/>
      <w:color w:val="5F497A" w:themeColor="accent4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rsid w:val="00D01F68"/>
    <w:rPr>
      <w:rFonts w:asciiTheme="majorHAnsi" w:eastAsiaTheme="majorEastAsia" w:hAnsiTheme="majorHAnsi" w:cstheme="majorBidi"/>
      <w:i/>
      <w:iCs/>
      <w:color w:val="243F60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rsid w:val="00D01F68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rsid w:val="00D01F6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01F6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32"/>
    <w:qFormat/>
    <w:rsid w:val="00D505FC"/>
    <w:pPr>
      <w:spacing w:after="600" w:line="600" w:lineRule="exact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32"/>
    <w:rsid w:val="00D505FC"/>
    <w:rPr>
      <w:rFonts w:eastAsiaTheme="majorEastAsia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Normal"/>
    <w:link w:val="SubtitleChar"/>
    <w:uiPriority w:val="33"/>
    <w:qFormat/>
    <w:rsid w:val="008C64DB"/>
    <w:pPr>
      <w:numPr>
        <w:ilvl w:val="1"/>
      </w:numPr>
      <w:ind w:firstLine="720"/>
    </w:pPr>
    <w:rPr>
      <w:rFonts w:eastAsiaTheme="majorEastAsia" w:cstheme="majorBidi"/>
      <w:i/>
      <w:iCs/>
      <w:color w:val="365F91" w:themeColor="accent1" w:themeShade="BF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33"/>
    <w:rsid w:val="008C64DB"/>
    <w:rPr>
      <w:rFonts w:eastAsiaTheme="majorEastAsia" w:cstheme="majorBidi"/>
      <w:i/>
      <w:iCs/>
      <w:color w:val="365F91" w:themeColor="accent1" w:themeShade="BF"/>
      <w:spacing w:val="15"/>
      <w:sz w:val="28"/>
      <w:szCs w:val="24"/>
    </w:rPr>
  </w:style>
  <w:style w:type="paragraph" w:styleId="NormalWeb">
    <w:name w:val="Normal (Web)"/>
    <w:basedOn w:val="Normal"/>
    <w:uiPriority w:val="99"/>
    <w:unhideWhenUsed/>
    <w:rsid w:val="00D01F68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F68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D01F68"/>
    <w:pPr>
      <w:ind w:left="567" w:right="567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01F68"/>
    <w:rPr>
      <w:i/>
      <w:iCs/>
      <w:color w:val="000000" w:themeColor="text1"/>
      <w:sz w:val="18"/>
    </w:rPr>
  </w:style>
  <w:style w:type="paragraph" w:styleId="ListParagraph">
    <w:name w:val="List Paragraph"/>
    <w:basedOn w:val="Normal"/>
    <w:uiPriority w:val="17"/>
    <w:qFormat/>
    <w:rsid w:val="00BC7193"/>
    <w:pPr>
      <w:numPr>
        <w:numId w:val="1"/>
      </w:numPr>
      <w:contextualSpacing/>
      <w:mirrorIndents/>
    </w:pPr>
  </w:style>
  <w:style w:type="character" w:styleId="Hyperlink">
    <w:name w:val="Hyperlink"/>
    <w:basedOn w:val="DefaultParagraphFont"/>
    <w:uiPriority w:val="99"/>
    <w:unhideWhenUsed/>
    <w:rsid w:val="00FE200C"/>
    <w:rPr>
      <w:color w:val="1F497D" w:themeColor="text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0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139"/>
    <w:pPr>
      <w:spacing w:after="0" w:line="240" w:lineRule="auto"/>
    </w:pPr>
    <w:rPr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A175A"/>
    <w:rPr>
      <w:color w:val="800080" w:themeColor="followedHyperlink"/>
      <w:u w:val="single"/>
    </w:rPr>
  </w:style>
  <w:style w:type="paragraph" w:customStyle="1" w:styleId="Reference">
    <w:name w:val="Reference"/>
    <w:basedOn w:val="Normal"/>
    <w:next w:val="Normal"/>
    <w:link w:val="ReferenceChar"/>
    <w:uiPriority w:val="18"/>
    <w:qFormat/>
    <w:rsid w:val="003A1265"/>
    <w:rPr>
      <w:b/>
      <w:i/>
      <w:color w:val="943634" w:themeColor="accent2" w:themeShade="BF"/>
      <w:sz w:val="16"/>
      <w:szCs w:val="16"/>
    </w:rPr>
  </w:style>
  <w:style w:type="character" w:styleId="Emphasis">
    <w:name w:val="Emphasis"/>
    <w:basedOn w:val="DefaultParagraphFont"/>
    <w:uiPriority w:val="19"/>
    <w:qFormat/>
    <w:rsid w:val="00F20D54"/>
    <w:rPr>
      <w:b/>
      <w:i w:val="0"/>
      <w:iCs/>
    </w:rPr>
  </w:style>
  <w:style w:type="character" w:customStyle="1" w:styleId="ReferenceChar">
    <w:name w:val="Reference Char"/>
    <w:basedOn w:val="DefaultParagraphFont"/>
    <w:link w:val="Reference"/>
    <w:uiPriority w:val="18"/>
    <w:rsid w:val="003A1265"/>
    <w:rPr>
      <w:b/>
      <w:i/>
      <w:color w:val="943634" w:themeColor="accent2" w:themeShade="BF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C215D"/>
  </w:style>
  <w:style w:type="character" w:customStyle="1" w:styleId="DateChar">
    <w:name w:val="Date Char"/>
    <w:basedOn w:val="DefaultParagraphFont"/>
    <w:link w:val="Date"/>
    <w:uiPriority w:val="99"/>
    <w:semiHidden/>
    <w:rsid w:val="004C215D"/>
    <w:rPr>
      <w:sz w:val="18"/>
    </w:rPr>
  </w:style>
  <w:style w:type="character" w:customStyle="1" w:styleId="naming">
    <w:name w:val="naming"/>
    <w:basedOn w:val="DefaultParagraphFont"/>
    <w:uiPriority w:val="1"/>
    <w:qFormat/>
    <w:rsid w:val="00771384"/>
    <w:rPr>
      <w:i/>
      <w:color w:val="auto"/>
    </w:rPr>
  </w:style>
  <w:style w:type="paragraph" w:styleId="Bibliography">
    <w:name w:val="Bibliography"/>
    <w:basedOn w:val="Normal"/>
    <w:next w:val="Normal"/>
    <w:uiPriority w:val="37"/>
    <w:unhideWhenUsed/>
    <w:rsid w:val="00202282"/>
    <w:pPr>
      <w:tabs>
        <w:tab w:val="left" w:pos="547"/>
      </w:tabs>
      <w:ind w:left="547" w:hanging="547"/>
    </w:pPr>
  </w:style>
  <w:style w:type="character" w:styleId="Strong">
    <w:name w:val="Strong"/>
    <w:basedOn w:val="DefaultParagraphFont"/>
    <w:uiPriority w:val="22"/>
    <w:qFormat/>
    <w:rsid w:val="00A64937"/>
    <w:rPr>
      <w:b/>
      <w:bCs/>
    </w:rPr>
  </w:style>
  <w:style w:type="character" w:styleId="LineNumber">
    <w:name w:val="line number"/>
    <w:basedOn w:val="DefaultParagraphFont"/>
    <w:unhideWhenUsed/>
    <w:rsid w:val="00B5230A"/>
  </w:style>
  <w:style w:type="paragraph" w:styleId="Header">
    <w:name w:val="header"/>
    <w:basedOn w:val="Normal"/>
    <w:link w:val="HeaderChar"/>
    <w:uiPriority w:val="99"/>
    <w:unhideWhenUsed/>
    <w:rsid w:val="0020228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282"/>
  </w:style>
  <w:style w:type="paragraph" w:styleId="Footer">
    <w:name w:val="footer"/>
    <w:basedOn w:val="Normal"/>
    <w:link w:val="FooterChar"/>
    <w:uiPriority w:val="99"/>
    <w:unhideWhenUsed/>
    <w:rsid w:val="0020228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282"/>
  </w:style>
  <w:style w:type="paragraph" w:styleId="BodyTextIndent">
    <w:name w:val="Body Text Indent"/>
    <w:basedOn w:val="Normal"/>
    <w:link w:val="BodyTextIndentChar"/>
    <w:rsid w:val="001F2AEA"/>
    <w:pPr>
      <w:autoSpaceDE w:val="0"/>
      <w:autoSpaceDN w:val="0"/>
      <w:adjustRightInd w:val="0"/>
      <w:ind w:firstLine="720"/>
    </w:pPr>
    <w:rPr>
      <w:rFonts w:eastAsia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1F2AEA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1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3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42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0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26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6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47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5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2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10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912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81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246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4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377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45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57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316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8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374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5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6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2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797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8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401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0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94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04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5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0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71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1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45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2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83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9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7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4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41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7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83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9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81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49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4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04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7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35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7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3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9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7120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9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6209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74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1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6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8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71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5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9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2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7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8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74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01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281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07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22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86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268118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846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5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21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0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7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8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7837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1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7107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0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8429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8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2345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7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23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0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33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610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44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8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3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1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55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7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6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0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3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7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01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69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4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0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3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9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26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67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6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8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75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8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5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8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97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0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9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5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9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1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8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1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59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7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1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7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0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2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5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8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49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66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7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3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6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0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3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7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17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05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4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1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9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7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22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48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8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39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6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73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04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44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2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7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9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4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0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8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20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8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9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5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6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51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1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38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02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7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9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5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4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3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06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53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4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5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46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1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0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71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0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756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498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749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185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266045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1647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0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2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16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69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42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2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3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5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7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6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0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77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89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9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3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5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1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49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8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8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09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911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246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7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03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4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3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91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49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763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860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3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8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6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0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2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2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2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1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499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3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25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0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0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28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63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91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7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4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4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7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3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4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0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66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9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15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4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95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0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5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4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1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28" Type="http://schemas.microsoft.com/office/2011/relationships/commentsExtended" Target="commentsExtended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ax">
      <a:majorFont>
        <a:latin typeface="Trebuchet MS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F3CE85-8F9D-41EA-84D1-972BF1AC3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3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 M3</dc:creator>
  <cp:lastModifiedBy>Anisah Alyahya</cp:lastModifiedBy>
  <cp:revision>5</cp:revision>
  <dcterms:created xsi:type="dcterms:W3CDTF">2015-02-15T18:38:00Z</dcterms:created>
  <dcterms:modified xsi:type="dcterms:W3CDTF">2015-02-16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1SKc69cK"/&gt;&lt;style id="http://www.zotero.org/styles/elsevier-vancouver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